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B4AB6" w14:textId="4F1608DF" w:rsidR="00BD0768" w:rsidRPr="006D3EBD" w:rsidRDefault="00677F6F" w:rsidP="00BD0768">
      <w:pPr>
        <w:spacing w:after="240"/>
        <w:contextualSpacing/>
        <w:rPr>
          <w:b/>
        </w:rPr>
      </w:pPr>
      <w:r>
        <w:rPr>
          <w:b/>
        </w:rPr>
        <w:t>S2</w:t>
      </w:r>
      <w:bookmarkStart w:id="0" w:name="_GoBack"/>
      <w:bookmarkEnd w:id="0"/>
      <w:r w:rsidR="001C0A2B">
        <w:rPr>
          <w:b/>
        </w:rPr>
        <w:t xml:space="preserve"> Table</w:t>
      </w:r>
      <w:r w:rsidR="00BD0768" w:rsidRPr="000D4FEF">
        <w:rPr>
          <w:b/>
        </w:rPr>
        <w:t>. Additional nucleic sequence accession numbers used to design new primers</w:t>
      </w:r>
      <w:r w:rsidR="001C0A2B">
        <w:rPr>
          <w:b/>
        </w:rPr>
        <w:t>.</w:t>
      </w:r>
    </w:p>
    <w:tbl>
      <w:tblPr>
        <w:tblStyle w:val="Grille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7513"/>
      </w:tblGrid>
      <w:tr w:rsidR="00BD0768" w:rsidRPr="000D4FEF" w14:paraId="7A816FBC" w14:textId="77777777" w:rsidTr="0004736B">
        <w:tc>
          <w:tcPr>
            <w:tcW w:w="1809" w:type="dxa"/>
            <w:vAlign w:val="center"/>
          </w:tcPr>
          <w:p w14:paraId="2BBE191C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7513" w:type="dxa"/>
            <w:vAlign w:val="center"/>
          </w:tcPr>
          <w:p w14:paraId="36D61DB7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</w:p>
          <w:p w14:paraId="4F3EC774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Additional nucleic sequences used to design new primers</w:t>
            </w:r>
          </w:p>
          <w:p w14:paraId="36767C0B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BD0768" w:rsidRPr="000D4FEF" w14:paraId="52EF79C8" w14:textId="77777777" w:rsidTr="0004736B">
        <w:tc>
          <w:tcPr>
            <w:tcW w:w="1809" w:type="dxa"/>
            <w:vAlign w:val="center"/>
          </w:tcPr>
          <w:p w14:paraId="52A872E9" w14:textId="77777777" w:rsidR="00BD0768" w:rsidRPr="000D4FEF" w:rsidRDefault="00BD0768" w:rsidP="0004736B">
            <w:pPr>
              <w:pStyle w:val="Sansinterligne"/>
              <w:contextualSpacing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er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>/act</w:t>
            </w:r>
          </w:p>
        </w:tc>
        <w:tc>
          <w:tcPr>
            <w:tcW w:w="7513" w:type="dxa"/>
          </w:tcPr>
          <w:p w14:paraId="234D38FA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GB M16495 (aerolysin/</w:t>
            </w:r>
            <w:proofErr w:type="spellStart"/>
            <w:r w:rsidRPr="000D4FEF">
              <w:rPr>
                <w:sz w:val="20"/>
                <w:szCs w:val="20"/>
                <w:lang w:val="en-US"/>
              </w:rPr>
              <w:t>preprotoxin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. bestiarum</w:t>
            </w:r>
            <w:r w:rsidRPr="000D4FEF">
              <w:rPr>
                <w:sz w:val="20"/>
                <w:szCs w:val="20"/>
                <w:lang w:val="en-US"/>
              </w:rPr>
              <w:t xml:space="preserve"> Ah65 {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D4FEF">
              <w:rPr>
                <w:sz w:val="20"/>
                <w:szCs w:val="20"/>
                <w:lang w:val="en-US"/>
              </w:rPr>
              <w:t>Ah65}†)</w:t>
            </w:r>
          </w:p>
          <w:p w14:paraId="648F8A9C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X65044 (hemolysin/aerolysin, 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 w:rsidRPr="000D4FEF">
              <w:rPr>
                <w:sz w:val="20"/>
                <w:szCs w:val="20"/>
                <w:lang w:val="en-US"/>
              </w:rPr>
              <w:t xml:space="preserve"> 28SA)</w:t>
            </w:r>
          </w:p>
          <w:p w14:paraId="71C580EC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X65045 (hemolysin/aerolysin, 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 w:rsidRPr="000D4FEF">
              <w:rPr>
                <w:sz w:val="20"/>
                <w:szCs w:val="20"/>
                <w:lang w:val="en-US"/>
              </w:rPr>
              <w:t xml:space="preserve"> AH1)</w:t>
            </w:r>
          </w:p>
          <w:p w14:paraId="40EFE069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GB M84709</w:t>
            </w:r>
            <w:r w:rsidRPr="000D4FEF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D4FEF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0D4FEF">
              <w:rPr>
                <w:sz w:val="20"/>
                <w:szCs w:val="20"/>
                <w:lang w:val="en-US"/>
              </w:rPr>
              <w:t>cytolytic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 enterotoxin, </w:t>
            </w:r>
            <w:r w:rsidRPr="000D4FEF">
              <w:rPr>
                <w:i/>
                <w:sz w:val="20"/>
                <w:szCs w:val="20"/>
                <w:lang w:val="en-US"/>
              </w:rPr>
              <w:t>A. dhakensis</w:t>
            </w:r>
            <w:r w:rsidRPr="000D4FEF">
              <w:rPr>
                <w:sz w:val="20"/>
                <w:szCs w:val="20"/>
                <w:lang w:val="en-US"/>
              </w:rPr>
              <w:t xml:space="preserve"> SSU {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 w:rsidRPr="000D4FEF">
              <w:rPr>
                <w:sz w:val="20"/>
                <w:szCs w:val="20"/>
                <w:lang w:val="en-US"/>
              </w:rPr>
              <w:t>})</w:t>
            </w:r>
          </w:p>
          <w:p w14:paraId="4D80ED97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GB U40711 (hemolysin, </w:t>
            </w:r>
            <w:r w:rsidRPr="000D4FEF">
              <w:rPr>
                <w:i/>
                <w:sz w:val="20"/>
                <w:szCs w:val="20"/>
                <w:lang w:val="en-US"/>
              </w:rPr>
              <w:t>A. caviae</w:t>
            </w:r>
            <w:r w:rsidRPr="000D4FEF">
              <w:rPr>
                <w:sz w:val="20"/>
                <w:szCs w:val="20"/>
                <w:lang w:val="en-US"/>
              </w:rPr>
              <w:t xml:space="preserve"> A1833)</w:t>
            </w:r>
          </w:p>
          <w:p w14:paraId="6627A4B4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GB AF064068 (</w:t>
            </w:r>
            <w:proofErr w:type="spellStart"/>
            <w:r w:rsidRPr="000D4FEF">
              <w:rPr>
                <w:sz w:val="20"/>
                <w:szCs w:val="20"/>
                <w:lang w:val="en-US"/>
              </w:rPr>
              <w:t>preproaerolysin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, </w:t>
            </w:r>
            <w:r w:rsidRPr="000D4FEF">
              <w:rPr>
                <w:i/>
                <w:sz w:val="20"/>
                <w:szCs w:val="20"/>
                <w:lang w:val="en-US"/>
              </w:rPr>
              <w:t>A. trota</w:t>
            </w:r>
            <w:r w:rsidRPr="000D4FEF">
              <w:rPr>
                <w:sz w:val="20"/>
                <w:szCs w:val="20"/>
                <w:lang w:val="en-US"/>
              </w:rPr>
              <w:t xml:space="preserve"> ATCC 49659) </w:t>
            </w:r>
          </w:p>
          <w:p w14:paraId="19E667FB" w14:textId="77777777" w:rsidR="00BD0768" w:rsidRPr="0074406E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GB"/>
              </w:rPr>
              <w:t xml:space="preserve">EMBL Y00559 (aerolysin, </w:t>
            </w:r>
            <w:r w:rsidRPr="000D4FEF">
              <w:rPr>
                <w:i/>
                <w:sz w:val="20"/>
                <w:szCs w:val="20"/>
                <w:lang w:val="en-GB"/>
              </w:rPr>
              <w:t>A. sobria</w:t>
            </w:r>
            <w:r w:rsidRPr="000D4FEF">
              <w:rPr>
                <w:sz w:val="20"/>
                <w:szCs w:val="20"/>
                <w:lang w:val="en-GB"/>
              </w:rPr>
              <w:t xml:space="preserve"> AB3)</w:t>
            </w:r>
          </w:p>
          <w:p w14:paraId="372FD2D0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X65046 (hemolysin/aerolysin, </w:t>
            </w:r>
            <w:r w:rsidRPr="000D4FEF">
              <w:rPr>
                <w:i/>
                <w:sz w:val="20"/>
                <w:szCs w:val="20"/>
                <w:lang w:val="en-US"/>
              </w:rPr>
              <w:t>A. sobria</w:t>
            </w:r>
            <w:r w:rsidRPr="000D4FEF">
              <w:rPr>
                <w:sz w:val="20"/>
                <w:szCs w:val="20"/>
                <w:lang w:val="en-US"/>
              </w:rPr>
              <w:t xml:space="preserve"> 33)</w:t>
            </w:r>
          </w:p>
          <w:p w14:paraId="40B74C1B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EMBL X65048</w:t>
            </w:r>
            <w:r w:rsidRPr="000D4FEF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D4FEF">
              <w:rPr>
                <w:sz w:val="20"/>
                <w:szCs w:val="20"/>
                <w:lang w:val="en-US"/>
              </w:rPr>
              <w:t xml:space="preserve">(beta-hemolysin, </w:t>
            </w:r>
            <w:r w:rsidRPr="000D4FEF">
              <w:rPr>
                <w:i/>
                <w:sz w:val="20"/>
                <w:szCs w:val="20"/>
                <w:lang w:val="en-US"/>
              </w:rPr>
              <w:t>A. salmonicida</w:t>
            </w:r>
            <w:r w:rsidRPr="000D4FEF">
              <w:rPr>
                <w:sz w:val="20"/>
                <w:szCs w:val="20"/>
                <w:lang w:val="en-US"/>
              </w:rPr>
              <w:t xml:space="preserve"> 17-2)</w:t>
            </w:r>
          </w:p>
        </w:tc>
      </w:tr>
      <w:tr w:rsidR="00BD0768" w:rsidRPr="000D4FEF" w14:paraId="1324AFB9" w14:textId="77777777" w:rsidTr="0004736B">
        <w:tc>
          <w:tcPr>
            <w:tcW w:w="1809" w:type="dxa"/>
            <w:vAlign w:val="center"/>
          </w:tcPr>
          <w:p w14:paraId="481FBC8E" w14:textId="77777777" w:rsidR="00BD0768" w:rsidRPr="000D4FEF" w:rsidRDefault="00BD0768" w:rsidP="0004736B">
            <w:pPr>
              <w:pStyle w:val="Sansinterligne"/>
              <w:contextualSpacing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ser</w:t>
            </w:r>
            <w:proofErr w:type="gramEnd"/>
          </w:p>
        </w:tc>
        <w:tc>
          <w:tcPr>
            <w:tcW w:w="7513" w:type="dxa"/>
          </w:tcPr>
          <w:p w14:paraId="049177B2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EMBL X67043 (</w:t>
            </w:r>
            <w:proofErr w:type="spellStart"/>
            <w:r w:rsidRPr="000D4FEF">
              <w:rPr>
                <w:sz w:val="20"/>
                <w:szCs w:val="20"/>
                <w:lang w:val="en-US"/>
              </w:rPr>
              <w:t>asp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 serine protease,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.salmonicid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 MT0004-U2862)</w:t>
            </w:r>
          </w:p>
          <w:p w14:paraId="5BA98E8D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GB AF159142 (ahe2 serine protease, 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 w:rsidRPr="000D4FEF">
              <w:rPr>
                <w:sz w:val="20"/>
                <w:szCs w:val="20"/>
                <w:lang w:val="en-US"/>
              </w:rPr>
              <w:t xml:space="preserve"> AG2)</w:t>
            </w:r>
          </w:p>
          <w:p w14:paraId="12CE9B7B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BO90569 (ahe2 serine protease, </w:t>
            </w:r>
            <w:r w:rsidRPr="000D4FEF">
              <w:rPr>
                <w:i/>
                <w:sz w:val="20"/>
                <w:szCs w:val="20"/>
                <w:lang w:val="en-US"/>
              </w:rPr>
              <w:t>A. salmonicida</w:t>
            </w:r>
            <w:r w:rsidRPr="000D4FEF">
              <w:rPr>
                <w:sz w:val="20"/>
                <w:szCs w:val="20"/>
                <w:lang w:val="en-US"/>
              </w:rPr>
              <w:t xml:space="preserve"> subsp. </w:t>
            </w:r>
            <w:r w:rsidRPr="000D4FEF">
              <w:rPr>
                <w:i/>
                <w:sz w:val="20"/>
                <w:szCs w:val="20"/>
                <w:lang w:val="en-US"/>
              </w:rPr>
              <w:t>salmonicida</w:t>
            </w:r>
            <w:r w:rsidRPr="000D4FEF">
              <w:rPr>
                <w:sz w:val="20"/>
                <w:szCs w:val="20"/>
                <w:lang w:val="en-US"/>
              </w:rPr>
              <w:t xml:space="preserve"> A449) EMBL AEB49525 (ahe2 serine protease, </w:t>
            </w:r>
            <w:r w:rsidRPr="000D4FEF">
              <w:rPr>
                <w:i/>
                <w:sz w:val="20"/>
                <w:szCs w:val="20"/>
                <w:lang w:val="en-US"/>
              </w:rPr>
              <w:t>A. veronii</w:t>
            </w:r>
            <w:r w:rsidRPr="000D4FEF">
              <w:rPr>
                <w:sz w:val="20"/>
                <w:szCs w:val="20"/>
                <w:lang w:val="en-US"/>
              </w:rPr>
              <w:t xml:space="preserve"> B565)</w:t>
            </w:r>
          </w:p>
          <w:p w14:paraId="1B2F7283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EQC03180 ahe2 serine protease, </w:t>
            </w:r>
            <w:r w:rsidRPr="000D4FEF">
              <w:rPr>
                <w:i/>
                <w:sz w:val="20"/>
                <w:szCs w:val="20"/>
                <w:lang w:val="en-US"/>
              </w:rPr>
              <w:t>A. salmonicida</w:t>
            </w:r>
            <w:r w:rsidRPr="000D4FEF">
              <w:rPr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pectinolytic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 34mel)</w:t>
            </w:r>
          </w:p>
          <w:p w14:paraId="0648C13E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HE49971 (ahe2 serine protease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. rivipollensis </w:t>
            </w:r>
            <w:r w:rsidRPr="000D4FEF">
              <w:rPr>
                <w:sz w:val="20"/>
                <w:szCs w:val="20"/>
                <w:lang w:val="en-US"/>
              </w:rPr>
              <w:t>4AK4 {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D4FEF">
              <w:rPr>
                <w:sz w:val="20"/>
                <w:szCs w:val="20"/>
                <w:lang w:val="en-US"/>
              </w:rPr>
              <w:t>4AK4})</w:t>
            </w:r>
          </w:p>
          <w:p w14:paraId="302A1D19" w14:textId="77777777" w:rsidR="00BD0768" w:rsidRPr="0074406E" w:rsidRDefault="00BD0768" w:rsidP="0004736B">
            <w:pPr>
              <w:pStyle w:val="HTMLprforma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D4FEF">
              <w:rPr>
                <w:rFonts w:ascii="Times New Roman" w:hAnsi="Times New Roman" w:cs="Times New Roman"/>
                <w:lang w:val="en-US"/>
              </w:rPr>
              <w:t xml:space="preserve">EMBL </w:t>
            </w:r>
            <w:r w:rsidRPr="0074406E">
              <w:rPr>
                <w:rFonts w:ascii="Times New Roman" w:hAnsi="Times New Roman" w:cs="Times New Roman"/>
                <w:lang w:val="en-US"/>
              </w:rPr>
              <w:t>AY841795 (</w:t>
            </w:r>
            <w:proofErr w:type="spellStart"/>
            <w:r w:rsidRPr="0074406E">
              <w:rPr>
                <w:rFonts w:ascii="Times New Roman" w:hAnsi="Times New Roman" w:cs="Times New Roman"/>
                <w:lang w:val="en-US"/>
              </w:rPr>
              <w:t>serA</w:t>
            </w:r>
            <w:proofErr w:type="spellEnd"/>
            <w:r w:rsidRPr="0074406E">
              <w:rPr>
                <w:rFonts w:ascii="Times New Roman" w:hAnsi="Times New Roman" w:cs="Times New Roman"/>
                <w:lang w:val="en-US"/>
              </w:rPr>
              <w:t xml:space="preserve"> serine protease, </w:t>
            </w:r>
            <w:r w:rsidRPr="000D4FEF">
              <w:rPr>
                <w:rFonts w:ascii="Times New Roman" w:hAnsi="Times New Roman" w:cs="Times New Roman"/>
                <w:i/>
                <w:lang w:val="en-US"/>
              </w:rPr>
              <w:t>A. hydrophila</w:t>
            </w:r>
            <w:r w:rsidRPr="000D4FEF">
              <w:rPr>
                <w:rFonts w:ascii="Times New Roman" w:hAnsi="Times New Roman" w:cs="Times New Roman"/>
                <w:lang w:val="en-US"/>
              </w:rPr>
              <w:t xml:space="preserve"> AH1)</w:t>
            </w:r>
          </w:p>
          <w:p w14:paraId="5AAB1D0D" w14:textId="77777777" w:rsidR="00BD0768" w:rsidRPr="0074406E" w:rsidRDefault="00BD0768" w:rsidP="0004736B">
            <w:pPr>
              <w:pStyle w:val="HTMLprformat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D4FEF">
              <w:rPr>
                <w:rFonts w:ascii="Times New Roman" w:hAnsi="Times New Roman" w:cs="Times New Roman"/>
                <w:lang w:val="en-US"/>
              </w:rPr>
              <w:t xml:space="preserve">EMBL </w:t>
            </w:r>
            <w:r w:rsidRPr="0074406E">
              <w:rPr>
                <w:rFonts w:ascii="Times New Roman" w:hAnsi="Times New Roman" w:cs="Times New Roman"/>
                <w:lang w:val="en-US"/>
              </w:rPr>
              <w:t xml:space="preserve">EKB19572 (microbial serine protease, </w:t>
            </w:r>
            <w:r w:rsidRPr="0074406E">
              <w:rPr>
                <w:rFonts w:ascii="Times New Roman" w:hAnsi="Times New Roman" w:cs="Times New Roman"/>
                <w:i/>
                <w:lang w:val="en-US"/>
              </w:rPr>
              <w:t>A. veronii</w:t>
            </w:r>
            <w:r w:rsidRPr="0074406E">
              <w:rPr>
                <w:rFonts w:ascii="Times New Roman" w:hAnsi="Times New Roman" w:cs="Times New Roman"/>
                <w:lang w:val="en-US"/>
              </w:rPr>
              <w:t xml:space="preserve"> AMC34)</w:t>
            </w:r>
          </w:p>
          <w:p w14:paraId="718654CF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AZ67922 (serine protease, 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 w:rsidRPr="000D4FEF">
              <w:rPr>
                <w:sz w:val="20"/>
                <w:szCs w:val="20"/>
                <w:lang w:val="en-US"/>
              </w:rPr>
              <w:t xml:space="preserve"> PHP99)</w:t>
            </w:r>
          </w:p>
          <w:p w14:paraId="49708847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EMBL EKB28603 (serine protease,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 A. dhakensis</w:t>
            </w:r>
            <w:r w:rsidRPr="000D4FEF">
              <w:rPr>
                <w:sz w:val="20"/>
                <w:szCs w:val="20"/>
                <w:lang w:val="en-US"/>
              </w:rPr>
              <w:t xml:space="preserve"> SSU {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4FEF">
              <w:rPr>
                <w:sz w:val="20"/>
                <w:szCs w:val="20"/>
                <w:lang w:val="en-US"/>
              </w:rPr>
              <w:t>SSU})</w:t>
            </w:r>
          </w:p>
          <w:p w14:paraId="7D28E807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>EMBL ACV96792 (serine protease,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 A. hydrophila </w:t>
            </w:r>
            <w:r w:rsidRPr="000D4FEF">
              <w:rPr>
                <w:sz w:val="20"/>
                <w:szCs w:val="20"/>
                <w:lang w:val="en-US"/>
              </w:rPr>
              <w:t>BSK-10)</w:t>
            </w:r>
          </w:p>
          <w:p w14:paraId="255A4563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EKB21457 (serine protease, </w:t>
            </w:r>
            <w:r w:rsidRPr="000D4FEF">
              <w:rPr>
                <w:i/>
                <w:sz w:val="20"/>
                <w:szCs w:val="20"/>
                <w:lang w:val="en-US"/>
              </w:rPr>
              <w:t>A. veronii</w:t>
            </w:r>
            <w:r w:rsidRPr="000D4FEF">
              <w:rPr>
                <w:sz w:val="20"/>
                <w:szCs w:val="20"/>
                <w:lang w:val="en-US"/>
              </w:rPr>
              <w:t xml:space="preserve"> AMC35)</w:t>
            </w:r>
          </w:p>
        </w:tc>
      </w:tr>
      <w:tr w:rsidR="00BD0768" w:rsidRPr="000D4FEF" w14:paraId="0CB0B72E" w14:textId="77777777" w:rsidTr="0004736B">
        <w:tc>
          <w:tcPr>
            <w:tcW w:w="1809" w:type="dxa"/>
            <w:vAlign w:val="center"/>
          </w:tcPr>
          <w:p w14:paraId="01760E00" w14:textId="77777777" w:rsidR="00BD0768" w:rsidRPr="000D4FEF" w:rsidRDefault="00BD0768" w:rsidP="0004736B">
            <w:pPr>
              <w:pStyle w:val="Sansinterligne"/>
              <w:contextualSpacing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sc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>-FG</w:t>
            </w:r>
          </w:p>
        </w:tc>
        <w:tc>
          <w:tcPr>
            <w:tcW w:w="7513" w:type="dxa"/>
            <w:vAlign w:val="center"/>
          </w:tcPr>
          <w:p w14:paraId="2903B58C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Y289195 (AscF and AscG, </w:t>
            </w:r>
            <w:r w:rsidRPr="000D4FEF">
              <w:rPr>
                <w:i/>
                <w:sz w:val="20"/>
                <w:szCs w:val="20"/>
                <w:lang w:val="en-US"/>
              </w:rPr>
              <w:t>A. veronii</w:t>
            </w:r>
            <w:r w:rsidRPr="000D4FEF">
              <w:rPr>
                <w:sz w:val="20"/>
                <w:szCs w:val="20"/>
                <w:lang w:val="en-US"/>
              </w:rPr>
              <w:t xml:space="preserve"> 283c)</w:t>
            </w:r>
          </w:p>
          <w:p w14:paraId="0E588166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J616218 (AscF and AscG, </w:t>
            </w:r>
            <w:r w:rsidRPr="000D4FEF">
              <w:rPr>
                <w:i/>
                <w:sz w:val="20"/>
                <w:szCs w:val="20"/>
                <w:lang w:val="en-US"/>
              </w:rPr>
              <w:t>A. salmonicida subsp. salmonicida</w:t>
            </w:r>
            <w:r w:rsidRPr="000D4FEF">
              <w:rPr>
                <w:sz w:val="20"/>
                <w:szCs w:val="20"/>
                <w:lang w:val="en-US"/>
              </w:rPr>
              <w:t xml:space="preserve"> JF2267)</w:t>
            </w:r>
          </w:p>
          <w:p w14:paraId="7468D43F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HM584607 (AscF and AscG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. veronii </w:t>
            </w:r>
            <w:r w:rsidRPr="000D4FEF">
              <w:rPr>
                <w:sz w:val="20"/>
                <w:szCs w:val="20"/>
                <w:lang w:val="en-US"/>
              </w:rPr>
              <w:t xml:space="preserve">bv. </w:t>
            </w:r>
            <w:r w:rsidRPr="000D4FEF">
              <w:rPr>
                <w:i/>
                <w:sz w:val="20"/>
                <w:szCs w:val="20"/>
                <w:lang w:val="en-US"/>
              </w:rPr>
              <w:t>veronii</w:t>
            </w:r>
            <w:r w:rsidRPr="000D4FEF">
              <w:rPr>
                <w:sz w:val="20"/>
                <w:szCs w:val="20"/>
                <w:lang w:val="en-US"/>
              </w:rPr>
              <w:t xml:space="preserve"> AMC35)</w:t>
            </w:r>
          </w:p>
          <w:p w14:paraId="74A36131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HM584606 (AscF and AscG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. veronii </w:t>
            </w:r>
            <w:r w:rsidRPr="000D4FEF">
              <w:rPr>
                <w:sz w:val="20"/>
                <w:szCs w:val="20"/>
                <w:lang w:val="en-US"/>
              </w:rPr>
              <w:t xml:space="preserve">bv. </w:t>
            </w:r>
            <w:r w:rsidRPr="000D4FEF">
              <w:rPr>
                <w:i/>
                <w:sz w:val="20"/>
                <w:szCs w:val="20"/>
                <w:lang w:val="en-US"/>
              </w:rPr>
              <w:t>veronii</w:t>
            </w:r>
            <w:r w:rsidRPr="000D4FEF">
              <w:rPr>
                <w:sz w:val="20"/>
                <w:szCs w:val="20"/>
                <w:lang w:val="en-US"/>
              </w:rPr>
              <w:t xml:space="preserve"> AMC34)</w:t>
            </w:r>
          </w:p>
          <w:p w14:paraId="3AD49767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HM584590 (AscF and AscG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. veronii </w:t>
            </w:r>
            <w:r w:rsidRPr="000D4FEF">
              <w:rPr>
                <w:sz w:val="20"/>
                <w:szCs w:val="20"/>
                <w:lang w:val="en-US"/>
              </w:rPr>
              <w:t xml:space="preserve">bv. </w:t>
            </w:r>
            <w:r w:rsidRPr="000D4FEF">
              <w:rPr>
                <w:i/>
                <w:sz w:val="20"/>
                <w:szCs w:val="20"/>
                <w:lang w:val="en-US"/>
              </w:rPr>
              <w:t>sobria</w:t>
            </w:r>
            <w:r w:rsidRPr="000D4FEF">
              <w:rPr>
                <w:sz w:val="20"/>
                <w:szCs w:val="20"/>
                <w:lang w:val="en-US"/>
              </w:rPr>
              <w:t xml:space="preserve"> LMG 13659)</w:t>
            </w:r>
          </w:p>
          <w:p w14:paraId="08C114FA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HM584589 (AscF and AscG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D4FEF">
              <w:rPr>
                <w:i/>
                <w:sz w:val="20"/>
                <w:szCs w:val="20"/>
                <w:lang w:val="en-US"/>
              </w:rPr>
              <w:t>allosaccharophila</w:t>
            </w:r>
            <w:proofErr w:type="spellEnd"/>
            <w:r w:rsidRPr="000D4FEF">
              <w:rPr>
                <w:sz w:val="20"/>
                <w:szCs w:val="20"/>
                <w:lang w:val="en-US"/>
              </w:rPr>
              <w:t xml:space="preserve"> LMG 140549)</w:t>
            </w:r>
          </w:p>
          <w:p w14:paraId="724E6407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JN676202 (AscF and AscG, </w:t>
            </w: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MCCB 140)</w:t>
            </w:r>
          </w:p>
          <w:p w14:paraId="44605D00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JN676201 (AscF and AscG, </w:t>
            </w: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MCCB 142)</w:t>
            </w:r>
          </w:p>
          <w:p w14:paraId="3FDC979A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JN676200 (AscF and AscG, </w:t>
            </w:r>
            <w:r w:rsidRPr="000D4FEF">
              <w:rPr>
                <w:i/>
                <w:sz w:val="20"/>
                <w:szCs w:val="20"/>
                <w:lang w:val="en-US"/>
              </w:rPr>
              <w:t>Aeromonas</w:t>
            </w:r>
            <w:r w:rsidRPr="000D4FEF">
              <w:rPr>
                <w:sz w:val="20"/>
                <w:szCs w:val="20"/>
                <w:lang w:val="en-US"/>
              </w:rPr>
              <w:t xml:space="preserve"> sp. MTHA)</w:t>
            </w:r>
          </w:p>
        </w:tc>
      </w:tr>
      <w:tr w:rsidR="00BD0768" w:rsidRPr="000D4FEF" w14:paraId="0A7C7950" w14:textId="77777777" w:rsidTr="0004736B">
        <w:tc>
          <w:tcPr>
            <w:tcW w:w="1809" w:type="dxa"/>
            <w:vAlign w:val="center"/>
          </w:tcPr>
          <w:p w14:paraId="72701715" w14:textId="77777777" w:rsidR="00BD0768" w:rsidRPr="000D4FEF" w:rsidRDefault="00BD0768" w:rsidP="0004736B">
            <w:pPr>
              <w:pStyle w:val="Sansinterligne"/>
              <w:contextualSpacing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asc</w:t>
            </w:r>
            <w:proofErr w:type="gramEnd"/>
            <w:r w:rsidRPr="000D4FEF">
              <w:rPr>
                <w:i/>
                <w:sz w:val="20"/>
                <w:szCs w:val="20"/>
                <w:lang w:val="en-US"/>
              </w:rPr>
              <w:t>-V</w:t>
            </w:r>
          </w:p>
        </w:tc>
        <w:tc>
          <w:tcPr>
            <w:tcW w:w="7513" w:type="dxa"/>
            <w:vAlign w:val="center"/>
          </w:tcPr>
          <w:p w14:paraId="51326362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CAD30218 (AscV, </w:t>
            </w:r>
            <w:r w:rsidRPr="000D4FEF">
              <w:rPr>
                <w:i/>
                <w:sz w:val="20"/>
                <w:szCs w:val="20"/>
                <w:lang w:val="en-US"/>
              </w:rPr>
              <w:t>A. salmonicida</w:t>
            </w:r>
            <w:r w:rsidRPr="000D4FEF">
              <w:rPr>
                <w:sz w:val="20"/>
                <w:szCs w:val="20"/>
                <w:lang w:val="en-US"/>
              </w:rPr>
              <w:t xml:space="preserve"> subsp. </w:t>
            </w:r>
            <w:r w:rsidRPr="000D4FEF">
              <w:rPr>
                <w:i/>
                <w:sz w:val="20"/>
                <w:szCs w:val="20"/>
                <w:lang w:val="en-US"/>
              </w:rPr>
              <w:t>salmonicida</w:t>
            </w:r>
            <w:r w:rsidRPr="000D4FEF">
              <w:rPr>
                <w:sz w:val="20"/>
                <w:szCs w:val="20"/>
                <w:lang w:val="en-US"/>
              </w:rPr>
              <w:t xml:space="preserve"> JF2267)</w:t>
            </w:r>
          </w:p>
          <w:p w14:paraId="151B9007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BP51929 (AscV, </w:t>
            </w:r>
            <w:r w:rsidRPr="000D4FEF">
              <w:rPr>
                <w:i/>
                <w:sz w:val="20"/>
                <w:szCs w:val="20"/>
                <w:lang w:val="en-US"/>
              </w:rPr>
              <w:t>A. veronii</w:t>
            </w:r>
            <w:r w:rsidRPr="000D4FEF">
              <w:rPr>
                <w:sz w:val="20"/>
                <w:szCs w:val="20"/>
                <w:lang w:val="en-US"/>
              </w:rPr>
              <w:t xml:space="preserve"> bv. </w:t>
            </w:r>
            <w:r w:rsidRPr="000D4FEF">
              <w:rPr>
                <w:i/>
                <w:sz w:val="20"/>
                <w:szCs w:val="20"/>
                <w:lang w:val="en-US"/>
              </w:rPr>
              <w:t>sobria</w:t>
            </w:r>
            <w:r w:rsidRPr="000D4FEF">
              <w:rPr>
                <w:sz w:val="20"/>
                <w:szCs w:val="20"/>
                <w:lang w:val="en-US"/>
              </w:rPr>
              <w:t xml:space="preserve"> HM21)</w:t>
            </w:r>
          </w:p>
          <w:p w14:paraId="5D7125D2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AV30230 (AscV, </w:t>
            </w:r>
            <w:r w:rsidRPr="000D4FEF">
              <w:rPr>
                <w:i/>
                <w:sz w:val="20"/>
                <w:szCs w:val="20"/>
                <w:lang w:val="en-US"/>
              </w:rPr>
              <w:t>A. dhakensis</w:t>
            </w:r>
            <w:r w:rsidRPr="000D4FEF">
              <w:rPr>
                <w:sz w:val="20"/>
                <w:szCs w:val="20"/>
                <w:lang w:val="en-US"/>
              </w:rPr>
              <w:t xml:space="preserve"> SSU {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D4FEF">
              <w:rPr>
                <w:sz w:val="20"/>
                <w:szCs w:val="20"/>
                <w:lang w:val="en-US"/>
              </w:rPr>
              <w:t>SSU})</w:t>
            </w:r>
          </w:p>
          <w:p w14:paraId="58C4DBDA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CAG44555 (AscV, </w:t>
            </w:r>
            <w:r w:rsidRPr="000D4FEF">
              <w:rPr>
                <w:i/>
                <w:sz w:val="20"/>
                <w:szCs w:val="20"/>
                <w:lang w:val="en-US"/>
              </w:rPr>
              <w:t>A. sobria</w:t>
            </w:r>
            <w:r w:rsidRPr="000D4FEF">
              <w:rPr>
                <w:sz w:val="20"/>
                <w:szCs w:val="20"/>
                <w:lang w:val="en-US"/>
              </w:rPr>
              <w:t xml:space="preserve"> JF2635)</w:t>
            </w:r>
          </w:p>
          <w:p w14:paraId="13332FFC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AR26336 (AscV, 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 w:rsidRPr="000D4FEF">
              <w:rPr>
                <w:sz w:val="20"/>
                <w:szCs w:val="20"/>
                <w:lang w:val="en-US"/>
              </w:rPr>
              <w:t xml:space="preserve"> AH-1)</w:t>
            </w:r>
          </w:p>
          <w:p w14:paraId="2DC49EB4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EHI50383 (AscV, </w:t>
            </w:r>
            <w:r w:rsidRPr="000D4FEF">
              <w:rPr>
                <w:i/>
                <w:sz w:val="20"/>
                <w:szCs w:val="20"/>
                <w:lang w:val="en-US"/>
              </w:rPr>
              <w:t>A. salmonicida</w:t>
            </w:r>
            <w:r w:rsidRPr="000D4FEF">
              <w:rPr>
                <w:sz w:val="20"/>
                <w:szCs w:val="20"/>
                <w:lang w:val="en-US"/>
              </w:rPr>
              <w:t xml:space="preserve"> subsp. </w:t>
            </w:r>
            <w:r w:rsidRPr="000D4FEF">
              <w:rPr>
                <w:i/>
                <w:sz w:val="20"/>
                <w:szCs w:val="20"/>
                <w:lang w:val="en-US"/>
              </w:rPr>
              <w:t>salmonicida</w:t>
            </w:r>
            <w:r w:rsidRPr="000D4FEF">
              <w:rPr>
                <w:sz w:val="20"/>
                <w:szCs w:val="20"/>
                <w:lang w:val="en-US"/>
              </w:rPr>
              <w:t xml:space="preserve"> 01-B526)</w:t>
            </w:r>
          </w:p>
          <w:p w14:paraId="6B093628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ENY73366 (AscV, </w:t>
            </w:r>
            <w:r w:rsidRPr="000D4FEF">
              <w:rPr>
                <w:i/>
                <w:sz w:val="20"/>
                <w:szCs w:val="20"/>
                <w:lang w:val="en-US"/>
              </w:rPr>
              <w:t>A. diversa</w:t>
            </w:r>
            <w:r w:rsidRPr="000D4FEF">
              <w:rPr>
                <w:sz w:val="20"/>
                <w:szCs w:val="20"/>
                <w:lang w:val="en-US"/>
              </w:rPr>
              <w:t xml:space="preserve"> 2478-85)</w:t>
            </w:r>
          </w:p>
          <w:p w14:paraId="5B6F8368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BO92544 (AscV, </w:t>
            </w:r>
            <w:r w:rsidRPr="000D4FEF">
              <w:rPr>
                <w:i/>
                <w:sz w:val="20"/>
                <w:szCs w:val="20"/>
                <w:lang w:val="en-US"/>
              </w:rPr>
              <w:t>A. salmonicida</w:t>
            </w:r>
            <w:r w:rsidRPr="000D4FEF">
              <w:rPr>
                <w:sz w:val="20"/>
                <w:szCs w:val="20"/>
                <w:lang w:val="en-US"/>
              </w:rPr>
              <w:t xml:space="preserve"> subsp. </w:t>
            </w:r>
            <w:r w:rsidRPr="000D4FEF">
              <w:rPr>
                <w:i/>
                <w:sz w:val="20"/>
                <w:szCs w:val="20"/>
                <w:lang w:val="en-US"/>
              </w:rPr>
              <w:t>salmonicida</w:t>
            </w:r>
            <w:r w:rsidRPr="000D4FEF">
              <w:rPr>
                <w:sz w:val="20"/>
                <w:szCs w:val="20"/>
                <w:lang w:val="en-US"/>
              </w:rPr>
              <w:t xml:space="preserve"> A449)</w:t>
            </w:r>
          </w:p>
          <w:p w14:paraId="601115C1" w14:textId="77777777" w:rsidR="00BD0768" w:rsidRPr="000D4FEF" w:rsidRDefault="00BD0768" w:rsidP="0004736B">
            <w:pPr>
              <w:pStyle w:val="Sansinterligne"/>
              <w:contextualSpacing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AS91816 (AscV, </w:t>
            </w:r>
            <w:r w:rsidRPr="000D4FEF">
              <w:rPr>
                <w:i/>
                <w:sz w:val="20"/>
                <w:szCs w:val="20"/>
                <w:lang w:val="en-US"/>
              </w:rPr>
              <w:t>A. piscicola</w:t>
            </w:r>
            <w:r w:rsidRPr="000D4FEF">
              <w:rPr>
                <w:sz w:val="20"/>
                <w:szCs w:val="20"/>
                <w:lang w:val="en-US"/>
              </w:rPr>
              <w:t xml:space="preserve"> AH-3 {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D4FEF">
              <w:rPr>
                <w:sz w:val="20"/>
                <w:szCs w:val="20"/>
                <w:lang w:val="en-US"/>
              </w:rPr>
              <w:t>AH-3})</w:t>
            </w:r>
          </w:p>
        </w:tc>
      </w:tr>
      <w:tr w:rsidR="00BD0768" w:rsidRPr="000D4FEF" w14:paraId="3EB0992E" w14:textId="77777777" w:rsidTr="0004736B">
        <w:trPr>
          <w:trHeight w:val="1919"/>
        </w:trPr>
        <w:tc>
          <w:tcPr>
            <w:tcW w:w="1809" w:type="dxa"/>
            <w:vAlign w:val="center"/>
          </w:tcPr>
          <w:p w14:paraId="6446B0A0" w14:textId="77777777" w:rsidR="00BD0768" w:rsidRPr="000D4FEF" w:rsidRDefault="00BD0768" w:rsidP="0004736B">
            <w:pPr>
              <w:pStyle w:val="Sansinterligne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proofErr w:type="gramStart"/>
            <w:r w:rsidRPr="000D4FEF">
              <w:rPr>
                <w:i/>
                <w:sz w:val="20"/>
                <w:szCs w:val="20"/>
                <w:lang w:val="en-US"/>
              </w:rPr>
              <w:t>lafA</w:t>
            </w:r>
            <w:proofErr w:type="gramEnd"/>
          </w:p>
        </w:tc>
        <w:tc>
          <w:tcPr>
            <w:tcW w:w="7513" w:type="dxa"/>
          </w:tcPr>
          <w:p w14:paraId="06F2DDAB" w14:textId="77777777" w:rsidR="00BD0768" w:rsidRPr="000D4FEF" w:rsidRDefault="00BD0768" w:rsidP="0004736B">
            <w:pPr>
              <w:pStyle w:val="Sansinterligne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AK57644 (LafA1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. caviae </w:t>
            </w:r>
            <w:r w:rsidRPr="000D4FEF">
              <w:rPr>
                <w:sz w:val="20"/>
                <w:szCs w:val="20"/>
                <w:lang w:val="en-US"/>
              </w:rPr>
              <w:t>Sch3 {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r>
              <w:rPr>
                <w:i/>
                <w:sz w:val="20"/>
                <w:szCs w:val="20"/>
                <w:lang w:val="en-US"/>
              </w:rPr>
              <w:t>punct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D4FEF">
              <w:rPr>
                <w:sz w:val="20"/>
                <w:szCs w:val="20"/>
                <w:lang w:val="en-US"/>
              </w:rPr>
              <w:t>Sch3})</w:t>
            </w:r>
          </w:p>
          <w:p w14:paraId="2E2EA00C" w14:textId="77777777" w:rsidR="00BD0768" w:rsidRPr="000D4FEF" w:rsidRDefault="00BD0768" w:rsidP="0004736B">
            <w:pPr>
              <w:pStyle w:val="Sansinterligne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AK57645 (LafA2, </w:t>
            </w:r>
            <w:r w:rsidRPr="000D4FEF">
              <w:rPr>
                <w:i/>
                <w:sz w:val="20"/>
                <w:szCs w:val="20"/>
                <w:lang w:val="en-US"/>
              </w:rPr>
              <w:t>A. caviae</w:t>
            </w:r>
            <w:r w:rsidRPr="000D4FEF">
              <w:rPr>
                <w:sz w:val="20"/>
                <w:szCs w:val="20"/>
                <w:lang w:val="en-US"/>
              </w:rPr>
              <w:t xml:space="preserve"> Sch3 {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. </w:t>
            </w:r>
            <w:r>
              <w:rPr>
                <w:i/>
                <w:sz w:val="20"/>
                <w:szCs w:val="20"/>
                <w:lang w:val="en-US"/>
              </w:rPr>
              <w:t xml:space="preserve">punctate </w:t>
            </w:r>
            <w:r w:rsidRPr="000D4FEF">
              <w:rPr>
                <w:sz w:val="20"/>
                <w:szCs w:val="20"/>
                <w:lang w:val="en-US"/>
              </w:rPr>
              <w:t>Sch3})</w:t>
            </w:r>
          </w:p>
          <w:p w14:paraId="4DBEA54E" w14:textId="77777777" w:rsidR="00BD0768" w:rsidRPr="000D4FEF" w:rsidRDefault="00BD0768" w:rsidP="0004736B">
            <w:pPr>
              <w:pStyle w:val="Sansinterligne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AK20919 (lateral flagellin LafA, </w:t>
            </w:r>
            <w:r w:rsidRPr="000D4FEF">
              <w:rPr>
                <w:i/>
                <w:sz w:val="20"/>
                <w:szCs w:val="20"/>
                <w:lang w:val="en-US"/>
              </w:rPr>
              <w:t>A. piscicola</w:t>
            </w:r>
            <w:r w:rsidRPr="000D4FEF">
              <w:rPr>
                <w:sz w:val="20"/>
                <w:szCs w:val="20"/>
                <w:lang w:val="en-US"/>
              </w:rPr>
              <w:t xml:space="preserve"> AH-3 {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H-3</w:t>
            </w:r>
            <w:r w:rsidRPr="000D4FEF">
              <w:rPr>
                <w:sz w:val="20"/>
                <w:szCs w:val="20"/>
                <w:lang w:val="en-US"/>
              </w:rPr>
              <w:t>})</w:t>
            </w:r>
          </w:p>
          <w:p w14:paraId="25D87CFA" w14:textId="77777777" w:rsidR="00BD0768" w:rsidRPr="000D4FEF" w:rsidRDefault="00BD0768" w:rsidP="0004736B">
            <w:pPr>
              <w:pStyle w:val="Sansinterligne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BG56545 (LafA1, 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 w:rsidRPr="000D4FEF">
              <w:rPr>
                <w:sz w:val="20"/>
                <w:szCs w:val="20"/>
                <w:lang w:val="en-US"/>
              </w:rPr>
              <w:t xml:space="preserve"> AH-1)</w:t>
            </w:r>
          </w:p>
          <w:p w14:paraId="7D3F3BEA" w14:textId="77777777" w:rsidR="00BD0768" w:rsidRPr="000D4FEF" w:rsidRDefault="00BD0768" w:rsidP="0004736B">
            <w:pPr>
              <w:pStyle w:val="Sansinterligne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BG56546 (LafA2, 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 w:rsidRPr="000D4FEF">
              <w:rPr>
                <w:sz w:val="20"/>
                <w:szCs w:val="20"/>
                <w:lang w:val="en-US"/>
              </w:rPr>
              <w:t xml:space="preserve"> AH-1)</w:t>
            </w:r>
          </w:p>
          <w:p w14:paraId="7DEA6994" w14:textId="77777777" w:rsidR="00BD0768" w:rsidRPr="000D4FEF" w:rsidRDefault="00BD0768" w:rsidP="0004736B">
            <w:pPr>
              <w:pStyle w:val="Sansinterligne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AP51733 (partial lateral flagellin LafA, </w:t>
            </w:r>
            <w:r w:rsidRPr="000D4FEF">
              <w:rPr>
                <w:i/>
                <w:sz w:val="20"/>
                <w:szCs w:val="20"/>
                <w:lang w:val="en-US"/>
              </w:rPr>
              <w:t>A. jandaei</w:t>
            </w:r>
            <w:r w:rsidRPr="000D4FEF">
              <w:rPr>
                <w:sz w:val="20"/>
                <w:szCs w:val="20"/>
                <w:lang w:val="en-US"/>
              </w:rPr>
              <w:t xml:space="preserve"> A919)</w:t>
            </w:r>
          </w:p>
          <w:p w14:paraId="24E1506C" w14:textId="77777777" w:rsidR="00BD0768" w:rsidRPr="000D4FEF" w:rsidRDefault="00BD0768" w:rsidP="0004736B">
            <w:pPr>
              <w:pStyle w:val="Sansinterligne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HE51206 (LafA1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. rivipollensis </w:t>
            </w:r>
            <w:r w:rsidRPr="000D4FEF">
              <w:rPr>
                <w:sz w:val="20"/>
                <w:szCs w:val="20"/>
                <w:lang w:val="en-US"/>
              </w:rPr>
              <w:t>4AK4 {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4AK4</w:t>
            </w:r>
            <w:r w:rsidRPr="000D4FEF">
              <w:rPr>
                <w:sz w:val="20"/>
                <w:szCs w:val="20"/>
                <w:lang w:val="en-US"/>
              </w:rPr>
              <w:t>})</w:t>
            </w:r>
          </w:p>
          <w:p w14:paraId="72D70A3C" w14:textId="77777777" w:rsidR="00BD0768" w:rsidRPr="000D4FEF" w:rsidRDefault="00BD0768" w:rsidP="0004736B">
            <w:pPr>
              <w:pStyle w:val="Sansinterligne"/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0D4FEF">
              <w:rPr>
                <w:sz w:val="20"/>
                <w:szCs w:val="20"/>
                <w:lang w:val="en-US"/>
              </w:rPr>
              <w:t xml:space="preserve">EMBL AHE51207 (LafA2, </w:t>
            </w:r>
            <w:r w:rsidRPr="000D4FEF">
              <w:rPr>
                <w:i/>
                <w:sz w:val="20"/>
                <w:szCs w:val="20"/>
                <w:lang w:val="en-US"/>
              </w:rPr>
              <w:t xml:space="preserve">A. rivipollensis </w:t>
            </w:r>
            <w:r w:rsidRPr="000D4FEF">
              <w:rPr>
                <w:sz w:val="20"/>
                <w:szCs w:val="20"/>
                <w:lang w:val="en-US"/>
              </w:rPr>
              <w:t>4AK4 {</w:t>
            </w:r>
            <w:r w:rsidRPr="000D4FEF">
              <w:rPr>
                <w:i/>
                <w:sz w:val="20"/>
                <w:szCs w:val="20"/>
                <w:lang w:val="en-US"/>
              </w:rPr>
              <w:t>A. hydrophila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4AK4</w:t>
            </w:r>
            <w:r w:rsidRPr="000D4FEF">
              <w:rPr>
                <w:sz w:val="20"/>
                <w:szCs w:val="20"/>
                <w:lang w:val="en-US"/>
              </w:rPr>
              <w:t>})</w:t>
            </w:r>
          </w:p>
        </w:tc>
      </w:tr>
    </w:tbl>
    <w:p w14:paraId="17F15D71" w14:textId="77777777" w:rsidR="00BD0768" w:rsidRPr="000D4FEF" w:rsidRDefault="00BD0768" w:rsidP="00BD0768">
      <w:pPr>
        <w:spacing w:after="240"/>
        <w:contextualSpacing/>
        <w:rPr>
          <w:lang w:val="en-US"/>
        </w:rPr>
      </w:pPr>
      <w:r w:rsidRPr="000D4FEF">
        <w:rPr>
          <w:sz w:val="20"/>
          <w:szCs w:val="20"/>
          <w:lang w:val="en-US"/>
        </w:rPr>
        <w:t>†Previously published names are indicated inside braces.</w:t>
      </w:r>
    </w:p>
    <w:p w14:paraId="59DE59B5" w14:textId="2BA9794E" w:rsidR="004E419F" w:rsidRDefault="004E419F">
      <w:pPr>
        <w:jc w:val="left"/>
        <w:rPr>
          <w:b/>
          <w:lang w:val="en-US"/>
        </w:rPr>
      </w:pPr>
    </w:p>
    <w:sectPr w:rsidR="004E419F" w:rsidSect="00D762D3">
      <w:footerReference w:type="even" r:id="rId9"/>
      <w:footerReference w:type="default" r:id="rId10"/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9D9148" w14:textId="77777777" w:rsidR="00DD1B54" w:rsidRDefault="00DD1B54" w:rsidP="00B358CB">
      <w:r>
        <w:separator/>
      </w:r>
    </w:p>
  </w:endnote>
  <w:endnote w:type="continuationSeparator" w:id="0">
    <w:p w14:paraId="244326DA" w14:textId="77777777" w:rsidR="00DD1B54" w:rsidRDefault="00DD1B54" w:rsidP="00B35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7FF98" w14:textId="77777777" w:rsidR="00DD1B54" w:rsidRDefault="00DD1B54" w:rsidP="00BA52B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FE6BD46" w14:textId="77777777" w:rsidR="00DD1B54" w:rsidRDefault="00DD1B54" w:rsidP="00BA1BC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6B5320" w14:textId="77777777" w:rsidR="00DD1B54" w:rsidRDefault="00DD1B54" w:rsidP="00BA52B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77F6F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5C0FB08" w14:textId="77777777" w:rsidR="00DD1B54" w:rsidRDefault="00DD1B54" w:rsidP="00BA1BC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77F644" w14:textId="77777777" w:rsidR="00DD1B54" w:rsidRDefault="00DD1B54" w:rsidP="00B358CB">
      <w:r>
        <w:separator/>
      </w:r>
    </w:p>
  </w:footnote>
  <w:footnote w:type="continuationSeparator" w:id="0">
    <w:p w14:paraId="73693518" w14:textId="77777777" w:rsidR="00DD1B54" w:rsidRDefault="00DD1B54" w:rsidP="00B358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693A72"/>
    <w:multiLevelType w:val="hybridMultilevel"/>
    <w:tmpl w:val="329E20EC"/>
    <w:lvl w:ilvl="0" w:tplc="51186006">
      <w:start w:val="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D15EDF"/>
    <w:multiLevelType w:val="hybridMultilevel"/>
    <w:tmpl w:val="922E6E3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3729B7"/>
    <w:multiLevelType w:val="hybridMultilevel"/>
    <w:tmpl w:val="D1F2BEA8"/>
    <w:lvl w:ilvl="0" w:tplc="B1F208A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C846BC"/>
    <w:multiLevelType w:val="hybridMultilevel"/>
    <w:tmpl w:val="FEF81D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5D609B"/>
    <w:multiLevelType w:val="hybridMultilevel"/>
    <w:tmpl w:val="ABF2F30A"/>
    <w:lvl w:ilvl="0" w:tplc="8CC87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1E12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B6B7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166F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7C8D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84B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38A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8255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703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B333650"/>
    <w:multiLevelType w:val="hybridMultilevel"/>
    <w:tmpl w:val="7E227E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992AF0"/>
    <w:multiLevelType w:val="hybridMultilevel"/>
    <w:tmpl w:val="D5D0161C"/>
    <w:lvl w:ilvl="0" w:tplc="40A69BA6">
      <w:start w:val="9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D365C3"/>
    <w:multiLevelType w:val="hybridMultilevel"/>
    <w:tmpl w:val="FE549EA0"/>
    <w:lvl w:ilvl="0" w:tplc="E774FE22">
      <w:start w:val="1"/>
      <w:numFmt w:val="upperLetter"/>
      <w:lvlText w:val="%1."/>
      <w:lvlJc w:val="left"/>
      <w:pPr>
        <w:ind w:left="1340" w:hanging="9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024791"/>
    <w:multiLevelType w:val="hybridMultilevel"/>
    <w:tmpl w:val="7F460C1E"/>
    <w:lvl w:ilvl="0" w:tplc="8D36C2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2"/>
  </w:num>
  <w:num w:numId="5">
    <w:abstractNumId w:val="7"/>
  </w:num>
  <w:num w:numId="6">
    <w:abstractNumId w:val="3"/>
  </w:num>
  <w:num w:numId="7">
    <w:abstractNumId w:val="8"/>
  </w:num>
  <w:num w:numId="8">
    <w:abstractNumId w:val="4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329"/>
    <w:rsid w:val="0000032D"/>
    <w:rsid w:val="00002A2C"/>
    <w:rsid w:val="000039CD"/>
    <w:rsid w:val="0000668C"/>
    <w:rsid w:val="00006D24"/>
    <w:rsid w:val="00011342"/>
    <w:rsid w:val="00013F47"/>
    <w:rsid w:val="0001480D"/>
    <w:rsid w:val="00015488"/>
    <w:rsid w:val="000155F9"/>
    <w:rsid w:val="0001628F"/>
    <w:rsid w:val="00016C9E"/>
    <w:rsid w:val="00016D4E"/>
    <w:rsid w:val="00021465"/>
    <w:rsid w:val="0002155A"/>
    <w:rsid w:val="00022AB7"/>
    <w:rsid w:val="00023282"/>
    <w:rsid w:val="00023A83"/>
    <w:rsid w:val="00023CA5"/>
    <w:rsid w:val="00024B6B"/>
    <w:rsid w:val="00026705"/>
    <w:rsid w:val="000306CB"/>
    <w:rsid w:val="00034E1E"/>
    <w:rsid w:val="00034EAF"/>
    <w:rsid w:val="0003626B"/>
    <w:rsid w:val="00036D5F"/>
    <w:rsid w:val="00036EDC"/>
    <w:rsid w:val="0004046C"/>
    <w:rsid w:val="00040F44"/>
    <w:rsid w:val="00041208"/>
    <w:rsid w:val="00041D5C"/>
    <w:rsid w:val="0004208B"/>
    <w:rsid w:val="00043567"/>
    <w:rsid w:val="00043A36"/>
    <w:rsid w:val="000449A8"/>
    <w:rsid w:val="00044CE1"/>
    <w:rsid w:val="0004736B"/>
    <w:rsid w:val="00052171"/>
    <w:rsid w:val="0005240F"/>
    <w:rsid w:val="000537D2"/>
    <w:rsid w:val="00054050"/>
    <w:rsid w:val="0005434E"/>
    <w:rsid w:val="00055368"/>
    <w:rsid w:val="00056EC2"/>
    <w:rsid w:val="00057D41"/>
    <w:rsid w:val="000605BA"/>
    <w:rsid w:val="000610E0"/>
    <w:rsid w:val="00061A79"/>
    <w:rsid w:val="000629AD"/>
    <w:rsid w:val="00063B10"/>
    <w:rsid w:val="000649B7"/>
    <w:rsid w:val="00066C83"/>
    <w:rsid w:val="00071C7E"/>
    <w:rsid w:val="00073850"/>
    <w:rsid w:val="00074CDB"/>
    <w:rsid w:val="000761B7"/>
    <w:rsid w:val="00076883"/>
    <w:rsid w:val="000778B1"/>
    <w:rsid w:val="000778CB"/>
    <w:rsid w:val="000803BE"/>
    <w:rsid w:val="00080BA6"/>
    <w:rsid w:val="00081734"/>
    <w:rsid w:val="00083607"/>
    <w:rsid w:val="00084026"/>
    <w:rsid w:val="00084AD6"/>
    <w:rsid w:val="00085194"/>
    <w:rsid w:val="00085D5A"/>
    <w:rsid w:val="00090251"/>
    <w:rsid w:val="00090E11"/>
    <w:rsid w:val="000914EF"/>
    <w:rsid w:val="000919D2"/>
    <w:rsid w:val="000926C9"/>
    <w:rsid w:val="000930C6"/>
    <w:rsid w:val="00093DC5"/>
    <w:rsid w:val="00094BC8"/>
    <w:rsid w:val="000951F5"/>
    <w:rsid w:val="00095F87"/>
    <w:rsid w:val="00096190"/>
    <w:rsid w:val="0009646D"/>
    <w:rsid w:val="00096D73"/>
    <w:rsid w:val="000975F2"/>
    <w:rsid w:val="000A1A39"/>
    <w:rsid w:val="000A29A4"/>
    <w:rsid w:val="000A2CE2"/>
    <w:rsid w:val="000A2FF9"/>
    <w:rsid w:val="000A3B0D"/>
    <w:rsid w:val="000A5AB6"/>
    <w:rsid w:val="000A68E7"/>
    <w:rsid w:val="000A7466"/>
    <w:rsid w:val="000A78D3"/>
    <w:rsid w:val="000B000C"/>
    <w:rsid w:val="000B0905"/>
    <w:rsid w:val="000B0D24"/>
    <w:rsid w:val="000B5077"/>
    <w:rsid w:val="000C11E4"/>
    <w:rsid w:val="000C2FAC"/>
    <w:rsid w:val="000C5359"/>
    <w:rsid w:val="000C58E1"/>
    <w:rsid w:val="000C7F5D"/>
    <w:rsid w:val="000D161D"/>
    <w:rsid w:val="000D16F8"/>
    <w:rsid w:val="000D4351"/>
    <w:rsid w:val="000D4FEF"/>
    <w:rsid w:val="000D55C1"/>
    <w:rsid w:val="000D6179"/>
    <w:rsid w:val="000E107B"/>
    <w:rsid w:val="000E1D18"/>
    <w:rsid w:val="000E20CB"/>
    <w:rsid w:val="000E3349"/>
    <w:rsid w:val="000E39A3"/>
    <w:rsid w:val="000E55C6"/>
    <w:rsid w:val="000E6D83"/>
    <w:rsid w:val="000E6F06"/>
    <w:rsid w:val="000F1AED"/>
    <w:rsid w:val="000F2AD5"/>
    <w:rsid w:val="000F38F0"/>
    <w:rsid w:val="000F43EB"/>
    <w:rsid w:val="000F5148"/>
    <w:rsid w:val="000F5823"/>
    <w:rsid w:val="000F5EAD"/>
    <w:rsid w:val="000F7487"/>
    <w:rsid w:val="000F78F3"/>
    <w:rsid w:val="00100C40"/>
    <w:rsid w:val="001028D7"/>
    <w:rsid w:val="00104BAC"/>
    <w:rsid w:val="00104EAA"/>
    <w:rsid w:val="00104EDD"/>
    <w:rsid w:val="001050DF"/>
    <w:rsid w:val="00105C1F"/>
    <w:rsid w:val="0010713A"/>
    <w:rsid w:val="0011059E"/>
    <w:rsid w:val="00111004"/>
    <w:rsid w:val="00111B78"/>
    <w:rsid w:val="00112325"/>
    <w:rsid w:val="00113065"/>
    <w:rsid w:val="00113356"/>
    <w:rsid w:val="00113FEB"/>
    <w:rsid w:val="00116F95"/>
    <w:rsid w:val="001202AF"/>
    <w:rsid w:val="001210E2"/>
    <w:rsid w:val="00121787"/>
    <w:rsid w:val="00122DF6"/>
    <w:rsid w:val="00123050"/>
    <w:rsid w:val="001240E3"/>
    <w:rsid w:val="0012758D"/>
    <w:rsid w:val="0013108F"/>
    <w:rsid w:val="001348D0"/>
    <w:rsid w:val="00141574"/>
    <w:rsid w:val="00143803"/>
    <w:rsid w:val="00143AB0"/>
    <w:rsid w:val="0014454A"/>
    <w:rsid w:val="00144F3C"/>
    <w:rsid w:val="00146478"/>
    <w:rsid w:val="00146B28"/>
    <w:rsid w:val="00147469"/>
    <w:rsid w:val="001479D1"/>
    <w:rsid w:val="00151FB3"/>
    <w:rsid w:val="00152278"/>
    <w:rsid w:val="00154C2E"/>
    <w:rsid w:val="001576E7"/>
    <w:rsid w:val="00157803"/>
    <w:rsid w:val="0016062D"/>
    <w:rsid w:val="0016099F"/>
    <w:rsid w:val="00161CAA"/>
    <w:rsid w:val="00162B88"/>
    <w:rsid w:val="00162C29"/>
    <w:rsid w:val="0016348B"/>
    <w:rsid w:val="00164548"/>
    <w:rsid w:val="00164AA2"/>
    <w:rsid w:val="00170707"/>
    <w:rsid w:val="00173D40"/>
    <w:rsid w:val="001743C6"/>
    <w:rsid w:val="00175F7D"/>
    <w:rsid w:val="0017608F"/>
    <w:rsid w:val="00177617"/>
    <w:rsid w:val="00177B85"/>
    <w:rsid w:val="00177E1D"/>
    <w:rsid w:val="001804EB"/>
    <w:rsid w:val="00181E05"/>
    <w:rsid w:val="00182D7B"/>
    <w:rsid w:val="00183683"/>
    <w:rsid w:val="0018625E"/>
    <w:rsid w:val="001863CE"/>
    <w:rsid w:val="001867C9"/>
    <w:rsid w:val="00186E1E"/>
    <w:rsid w:val="0019130C"/>
    <w:rsid w:val="00191DBD"/>
    <w:rsid w:val="00194466"/>
    <w:rsid w:val="00195359"/>
    <w:rsid w:val="001958DC"/>
    <w:rsid w:val="00196581"/>
    <w:rsid w:val="00196A78"/>
    <w:rsid w:val="00197DB7"/>
    <w:rsid w:val="001A02CC"/>
    <w:rsid w:val="001A0832"/>
    <w:rsid w:val="001A0A89"/>
    <w:rsid w:val="001A2455"/>
    <w:rsid w:val="001A2916"/>
    <w:rsid w:val="001A2CB3"/>
    <w:rsid w:val="001A4100"/>
    <w:rsid w:val="001A43CA"/>
    <w:rsid w:val="001A458E"/>
    <w:rsid w:val="001A50D2"/>
    <w:rsid w:val="001A52D9"/>
    <w:rsid w:val="001B0FCA"/>
    <w:rsid w:val="001B11D7"/>
    <w:rsid w:val="001B5237"/>
    <w:rsid w:val="001B59AB"/>
    <w:rsid w:val="001B7154"/>
    <w:rsid w:val="001B7287"/>
    <w:rsid w:val="001B7350"/>
    <w:rsid w:val="001C0A2B"/>
    <w:rsid w:val="001C28E0"/>
    <w:rsid w:val="001C5A09"/>
    <w:rsid w:val="001C7D49"/>
    <w:rsid w:val="001D1114"/>
    <w:rsid w:val="001D4B7A"/>
    <w:rsid w:val="001D4E8B"/>
    <w:rsid w:val="001D5BB1"/>
    <w:rsid w:val="001E0C9F"/>
    <w:rsid w:val="001E0FF9"/>
    <w:rsid w:val="001E239E"/>
    <w:rsid w:val="001E281B"/>
    <w:rsid w:val="001E292E"/>
    <w:rsid w:val="001E2B78"/>
    <w:rsid w:val="001E3944"/>
    <w:rsid w:val="001E4030"/>
    <w:rsid w:val="001E408D"/>
    <w:rsid w:val="001E4BDC"/>
    <w:rsid w:val="001E508A"/>
    <w:rsid w:val="001E6436"/>
    <w:rsid w:val="001E67A4"/>
    <w:rsid w:val="001E71E2"/>
    <w:rsid w:val="001E742E"/>
    <w:rsid w:val="001E7D1B"/>
    <w:rsid w:val="001F0CAC"/>
    <w:rsid w:val="001F2CF5"/>
    <w:rsid w:val="001F2D46"/>
    <w:rsid w:val="001F3557"/>
    <w:rsid w:val="001F355C"/>
    <w:rsid w:val="001F3B19"/>
    <w:rsid w:val="001F3FE3"/>
    <w:rsid w:val="001F511E"/>
    <w:rsid w:val="001F57BD"/>
    <w:rsid w:val="001F5F8B"/>
    <w:rsid w:val="001F6C30"/>
    <w:rsid w:val="00200ACF"/>
    <w:rsid w:val="002013C7"/>
    <w:rsid w:val="00202F59"/>
    <w:rsid w:val="00203332"/>
    <w:rsid w:val="00204D2F"/>
    <w:rsid w:val="00206282"/>
    <w:rsid w:val="00207F2A"/>
    <w:rsid w:val="0021168F"/>
    <w:rsid w:val="002121FA"/>
    <w:rsid w:val="002137B4"/>
    <w:rsid w:val="00213FBB"/>
    <w:rsid w:val="00215258"/>
    <w:rsid w:val="0021615E"/>
    <w:rsid w:val="00216466"/>
    <w:rsid w:val="00217A16"/>
    <w:rsid w:val="00225E0B"/>
    <w:rsid w:val="00225F42"/>
    <w:rsid w:val="00226939"/>
    <w:rsid w:val="00226E55"/>
    <w:rsid w:val="00227C75"/>
    <w:rsid w:val="00230394"/>
    <w:rsid w:val="00231610"/>
    <w:rsid w:val="00232430"/>
    <w:rsid w:val="00233082"/>
    <w:rsid w:val="00233EBB"/>
    <w:rsid w:val="002345D3"/>
    <w:rsid w:val="002347B5"/>
    <w:rsid w:val="00235BA5"/>
    <w:rsid w:val="00237419"/>
    <w:rsid w:val="00237543"/>
    <w:rsid w:val="002378F9"/>
    <w:rsid w:val="0023790E"/>
    <w:rsid w:val="00237AB4"/>
    <w:rsid w:val="00237DBF"/>
    <w:rsid w:val="00237FE8"/>
    <w:rsid w:val="002412C0"/>
    <w:rsid w:val="00241700"/>
    <w:rsid w:val="00241FCF"/>
    <w:rsid w:val="00241FF6"/>
    <w:rsid w:val="002428DC"/>
    <w:rsid w:val="00242DD3"/>
    <w:rsid w:val="002431BA"/>
    <w:rsid w:val="00243C73"/>
    <w:rsid w:val="00246A51"/>
    <w:rsid w:val="002473DF"/>
    <w:rsid w:val="002476B7"/>
    <w:rsid w:val="00247821"/>
    <w:rsid w:val="002505A2"/>
    <w:rsid w:val="0025065F"/>
    <w:rsid w:val="00250B23"/>
    <w:rsid w:val="00250EC5"/>
    <w:rsid w:val="00251552"/>
    <w:rsid w:val="00252038"/>
    <w:rsid w:val="002524B8"/>
    <w:rsid w:val="0025292A"/>
    <w:rsid w:val="00252CDB"/>
    <w:rsid w:val="00253765"/>
    <w:rsid w:val="00254EA4"/>
    <w:rsid w:val="00255B38"/>
    <w:rsid w:val="00255DD4"/>
    <w:rsid w:val="00260A21"/>
    <w:rsid w:val="00261699"/>
    <w:rsid w:val="0026252A"/>
    <w:rsid w:val="00263FDF"/>
    <w:rsid w:val="00264C81"/>
    <w:rsid w:val="00267133"/>
    <w:rsid w:val="00267969"/>
    <w:rsid w:val="00271446"/>
    <w:rsid w:val="0027254E"/>
    <w:rsid w:val="002735AF"/>
    <w:rsid w:val="00275B55"/>
    <w:rsid w:val="00276029"/>
    <w:rsid w:val="00276EE6"/>
    <w:rsid w:val="00277AB3"/>
    <w:rsid w:val="00281630"/>
    <w:rsid w:val="00281BB6"/>
    <w:rsid w:val="002822F2"/>
    <w:rsid w:val="00282B07"/>
    <w:rsid w:val="00284FE5"/>
    <w:rsid w:val="002851DC"/>
    <w:rsid w:val="0028564C"/>
    <w:rsid w:val="00286DAA"/>
    <w:rsid w:val="00287654"/>
    <w:rsid w:val="00287C3B"/>
    <w:rsid w:val="002918CA"/>
    <w:rsid w:val="00294DDB"/>
    <w:rsid w:val="00297086"/>
    <w:rsid w:val="002A118D"/>
    <w:rsid w:val="002A1E51"/>
    <w:rsid w:val="002A2290"/>
    <w:rsid w:val="002A29DA"/>
    <w:rsid w:val="002A2F00"/>
    <w:rsid w:val="002A3036"/>
    <w:rsid w:val="002A37A6"/>
    <w:rsid w:val="002A46E1"/>
    <w:rsid w:val="002A54AD"/>
    <w:rsid w:val="002A63B3"/>
    <w:rsid w:val="002B0E47"/>
    <w:rsid w:val="002B2890"/>
    <w:rsid w:val="002B2F16"/>
    <w:rsid w:val="002B327B"/>
    <w:rsid w:val="002B3ED1"/>
    <w:rsid w:val="002B5D60"/>
    <w:rsid w:val="002B7EA6"/>
    <w:rsid w:val="002C1CD1"/>
    <w:rsid w:val="002C3AD3"/>
    <w:rsid w:val="002C3BDD"/>
    <w:rsid w:val="002C4736"/>
    <w:rsid w:val="002C4EE2"/>
    <w:rsid w:val="002C5452"/>
    <w:rsid w:val="002C54D0"/>
    <w:rsid w:val="002C6583"/>
    <w:rsid w:val="002D01B8"/>
    <w:rsid w:val="002D0816"/>
    <w:rsid w:val="002D12AD"/>
    <w:rsid w:val="002D24CD"/>
    <w:rsid w:val="002D60CF"/>
    <w:rsid w:val="002D7574"/>
    <w:rsid w:val="002E3D9B"/>
    <w:rsid w:val="002E7DC9"/>
    <w:rsid w:val="002F0338"/>
    <w:rsid w:val="002F0D06"/>
    <w:rsid w:val="002F0D25"/>
    <w:rsid w:val="002F1320"/>
    <w:rsid w:val="002F19DD"/>
    <w:rsid w:val="002F306F"/>
    <w:rsid w:val="002F3309"/>
    <w:rsid w:val="002F467F"/>
    <w:rsid w:val="002F5B7C"/>
    <w:rsid w:val="002F647C"/>
    <w:rsid w:val="002F65A2"/>
    <w:rsid w:val="002F6997"/>
    <w:rsid w:val="0030001D"/>
    <w:rsid w:val="003005F0"/>
    <w:rsid w:val="003040BC"/>
    <w:rsid w:val="003064A8"/>
    <w:rsid w:val="003118A8"/>
    <w:rsid w:val="003120D9"/>
    <w:rsid w:val="0031363A"/>
    <w:rsid w:val="00313FD8"/>
    <w:rsid w:val="00316039"/>
    <w:rsid w:val="00316BED"/>
    <w:rsid w:val="00321B35"/>
    <w:rsid w:val="00321E3C"/>
    <w:rsid w:val="00323394"/>
    <w:rsid w:val="003263F8"/>
    <w:rsid w:val="003264DB"/>
    <w:rsid w:val="00330E44"/>
    <w:rsid w:val="00330FE3"/>
    <w:rsid w:val="003314DC"/>
    <w:rsid w:val="00332454"/>
    <w:rsid w:val="00332629"/>
    <w:rsid w:val="003327FB"/>
    <w:rsid w:val="00334721"/>
    <w:rsid w:val="00335C15"/>
    <w:rsid w:val="00336542"/>
    <w:rsid w:val="003404BF"/>
    <w:rsid w:val="00340FAD"/>
    <w:rsid w:val="00342601"/>
    <w:rsid w:val="0034317D"/>
    <w:rsid w:val="003432EC"/>
    <w:rsid w:val="00343A93"/>
    <w:rsid w:val="00344314"/>
    <w:rsid w:val="003446AD"/>
    <w:rsid w:val="003459D4"/>
    <w:rsid w:val="00352C86"/>
    <w:rsid w:val="003531A5"/>
    <w:rsid w:val="00353371"/>
    <w:rsid w:val="0035341F"/>
    <w:rsid w:val="00353C87"/>
    <w:rsid w:val="00355438"/>
    <w:rsid w:val="0036143F"/>
    <w:rsid w:val="003617A9"/>
    <w:rsid w:val="00361889"/>
    <w:rsid w:val="00361D5C"/>
    <w:rsid w:val="003623BC"/>
    <w:rsid w:val="0036483C"/>
    <w:rsid w:val="00364E81"/>
    <w:rsid w:val="0036555E"/>
    <w:rsid w:val="00367289"/>
    <w:rsid w:val="003672BE"/>
    <w:rsid w:val="00371046"/>
    <w:rsid w:val="003727AC"/>
    <w:rsid w:val="00372F96"/>
    <w:rsid w:val="003730F2"/>
    <w:rsid w:val="00380F5A"/>
    <w:rsid w:val="003810B0"/>
    <w:rsid w:val="00382D45"/>
    <w:rsid w:val="00383872"/>
    <w:rsid w:val="0038618C"/>
    <w:rsid w:val="003869A9"/>
    <w:rsid w:val="00387A30"/>
    <w:rsid w:val="00390E69"/>
    <w:rsid w:val="0039186B"/>
    <w:rsid w:val="00391CCB"/>
    <w:rsid w:val="003921DB"/>
    <w:rsid w:val="00392F60"/>
    <w:rsid w:val="00393FE1"/>
    <w:rsid w:val="0039577F"/>
    <w:rsid w:val="003958FE"/>
    <w:rsid w:val="0039678F"/>
    <w:rsid w:val="00396DE3"/>
    <w:rsid w:val="00397A77"/>
    <w:rsid w:val="003A0A1D"/>
    <w:rsid w:val="003A1C7C"/>
    <w:rsid w:val="003A28B9"/>
    <w:rsid w:val="003A4170"/>
    <w:rsid w:val="003A53F3"/>
    <w:rsid w:val="003A6B67"/>
    <w:rsid w:val="003A6EE1"/>
    <w:rsid w:val="003B54A2"/>
    <w:rsid w:val="003B5A45"/>
    <w:rsid w:val="003B72D0"/>
    <w:rsid w:val="003C24E8"/>
    <w:rsid w:val="003C2FC8"/>
    <w:rsid w:val="003C4499"/>
    <w:rsid w:val="003C55C5"/>
    <w:rsid w:val="003C5CF7"/>
    <w:rsid w:val="003C6C25"/>
    <w:rsid w:val="003C70FC"/>
    <w:rsid w:val="003D05B8"/>
    <w:rsid w:val="003D1257"/>
    <w:rsid w:val="003D2F4C"/>
    <w:rsid w:val="003D3FB9"/>
    <w:rsid w:val="003D4696"/>
    <w:rsid w:val="003E03DA"/>
    <w:rsid w:val="003E2285"/>
    <w:rsid w:val="003E271B"/>
    <w:rsid w:val="003E2E57"/>
    <w:rsid w:val="003E62D8"/>
    <w:rsid w:val="003E65EE"/>
    <w:rsid w:val="003E7374"/>
    <w:rsid w:val="003F0833"/>
    <w:rsid w:val="003F51D8"/>
    <w:rsid w:val="003F52A0"/>
    <w:rsid w:val="003F659B"/>
    <w:rsid w:val="003F791C"/>
    <w:rsid w:val="0040001C"/>
    <w:rsid w:val="0040123D"/>
    <w:rsid w:val="004012EE"/>
    <w:rsid w:val="004013CF"/>
    <w:rsid w:val="00402B39"/>
    <w:rsid w:val="004060C1"/>
    <w:rsid w:val="0040640B"/>
    <w:rsid w:val="00406ABF"/>
    <w:rsid w:val="00407CD3"/>
    <w:rsid w:val="0041006B"/>
    <w:rsid w:val="004112FD"/>
    <w:rsid w:val="004130BB"/>
    <w:rsid w:val="00413294"/>
    <w:rsid w:val="00413482"/>
    <w:rsid w:val="00415136"/>
    <w:rsid w:val="004167DE"/>
    <w:rsid w:val="00420247"/>
    <w:rsid w:val="00421768"/>
    <w:rsid w:val="00421F55"/>
    <w:rsid w:val="00422BE9"/>
    <w:rsid w:val="00423920"/>
    <w:rsid w:val="00424DC8"/>
    <w:rsid w:val="00424F03"/>
    <w:rsid w:val="00424F60"/>
    <w:rsid w:val="00424F98"/>
    <w:rsid w:val="00425798"/>
    <w:rsid w:val="00425A29"/>
    <w:rsid w:val="00426E57"/>
    <w:rsid w:val="004272E8"/>
    <w:rsid w:val="00430D38"/>
    <w:rsid w:val="00431354"/>
    <w:rsid w:val="004324AA"/>
    <w:rsid w:val="004334F9"/>
    <w:rsid w:val="00434DCA"/>
    <w:rsid w:val="0043562D"/>
    <w:rsid w:val="00437F7F"/>
    <w:rsid w:val="004408BB"/>
    <w:rsid w:val="00440ABF"/>
    <w:rsid w:val="00440EEC"/>
    <w:rsid w:val="00442312"/>
    <w:rsid w:val="004435A4"/>
    <w:rsid w:val="00443817"/>
    <w:rsid w:val="00443878"/>
    <w:rsid w:val="00443BF3"/>
    <w:rsid w:val="00445ED3"/>
    <w:rsid w:val="00446BAF"/>
    <w:rsid w:val="0044735D"/>
    <w:rsid w:val="00447BB5"/>
    <w:rsid w:val="0045032C"/>
    <w:rsid w:val="004537E9"/>
    <w:rsid w:val="00456C86"/>
    <w:rsid w:val="00460396"/>
    <w:rsid w:val="004617C6"/>
    <w:rsid w:val="00464810"/>
    <w:rsid w:val="00465B2F"/>
    <w:rsid w:val="0046613B"/>
    <w:rsid w:val="00466E2D"/>
    <w:rsid w:val="0047029A"/>
    <w:rsid w:val="004756E9"/>
    <w:rsid w:val="00475FE3"/>
    <w:rsid w:val="004765C3"/>
    <w:rsid w:val="004775D1"/>
    <w:rsid w:val="00480CDA"/>
    <w:rsid w:val="00481320"/>
    <w:rsid w:val="00481774"/>
    <w:rsid w:val="00481D93"/>
    <w:rsid w:val="00484BB2"/>
    <w:rsid w:val="004861E1"/>
    <w:rsid w:val="00486DB6"/>
    <w:rsid w:val="00487A93"/>
    <w:rsid w:val="00491201"/>
    <w:rsid w:val="0049121F"/>
    <w:rsid w:val="00491979"/>
    <w:rsid w:val="00492C1E"/>
    <w:rsid w:val="004942DF"/>
    <w:rsid w:val="00496362"/>
    <w:rsid w:val="00496A89"/>
    <w:rsid w:val="00497200"/>
    <w:rsid w:val="004A14DF"/>
    <w:rsid w:val="004A1C6F"/>
    <w:rsid w:val="004A1FB5"/>
    <w:rsid w:val="004A3985"/>
    <w:rsid w:val="004A4E6E"/>
    <w:rsid w:val="004A54F1"/>
    <w:rsid w:val="004B1E2F"/>
    <w:rsid w:val="004B26DE"/>
    <w:rsid w:val="004B2B86"/>
    <w:rsid w:val="004B2F55"/>
    <w:rsid w:val="004B4960"/>
    <w:rsid w:val="004B6F5A"/>
    <w:rsid w:val="004C05D6"/>
    <w:rsid w:val="004C298F"/>
    <w:rsid w:val="004C2A49"/>
    <w:rsid w:val="004C2B51"/>
    <w:rsid w:val="004C44D1"/>
    <w:rsid w:val="004C4CE2"/>
    <w:rsid w:val="004C6BDD"/>
    <w:rsid w:val="004C70D5"/>
    <w:rsid w:val="004C7142"/>
    <w:rsid w:val="004D2541"/>
    <w:rsid w:val="004D32ED"/>
    <w:rsid w:val="004D5658"/>
    <w:rsid w:val="004D57F7"/>
    <w:rsid w:val="004D61FF"/>
    <w:rsid w:val="004D70B0"/>
    <w:rsid w:val="004D7533"/>
    <w:rsid w:val="004D7AAC"/>
    <w:rsid w:val="004D7B7B"/>
    <w:rsid w:val="004E02F4"/>
    <w:rsid w:val="004E0627"/>
    <w:rsid w:val="004E17F1"/>
    <w:rsid w:val="004E3086"/>
    <w:rsid w:val="004E30D9"/>
    <w:rsid w:val="004E381D"/>
    <w:rsid w:val="004E3A9B"/>
    <w:rsid w:val="004E3DFE"/>
    <w:rsid w:val="004E4196"/>
    <w:rsid w:val="004E419F"/>
    <w:rsid w:val="004E4583"/>
    <w:rsid w:val="004E4A49"/>
    <w:rsid w:val="004E55C7"/>
    <w:rsid w:val="004E5E0B"/>
    <w:rsid w:val="004E724F"/>
    <w:rsid w:val="004F0361"/>
    <w:rsid w:val="004F0E1E"/>
    <w:rsid w:val="004F1854"/>
    <w:rsid w:val="00500EF4"/>
    <w:rsid w:val="00501488"/>
    <w:rsid w:val="0050223D"/>
    <w:rsid w:val="00502692"/>
    <w:rsid w:val="005036D0"/>
    <w:rsid w:val="005038C3"/>
    <w:rsid w:val="005057DC"/>
    <w:rsid w:val="00510316"/>
    <w:rsid w:val="00512B03"/>
    <w:rsid w:val="00514921"/>
    <w:rsid w:val="00515006"/>
    <w:rsid w:val="0051532A"/>
    <w:rsid w:val="00515B0E"/>
    <w:rsid w:val="0051633B"/>
    <w:rsid w:val="00516D62"/>
    <w:rsid w:val="00520731"/>
    <w:rsid w:val="0052074B"/>
    <w:rsid w:val="00521177"/>
    <w:rsid w:val="005214E2"/>
    <w:rsid w:val="00523BD6"/>
    <w:rsid w:val="00525D9A"/>
    <w:rsid w:val="00531E7D"/>
    <w:rsid w:val="005320EA"/>
    <w:rsid w:val="00532B66"/>
    <w:rsid w:val="005340E1"/>
    <w:rsid w:val="005359A5"/>
    <w:rsid w:val="00535ACA"/>
    <w:rsid w:val="005369A5"/>
    <w:rsid w:val="00540715"/>
    <w:rsid w:val="00541C5B"/>
    <w:rsid w:val="00541C87"/>
    <w:rsid w:val="00543BCD"/>
    <w:rsid w:val="00544243"/>
    <w:rsid w:val="005444EA"/>
    <w:rsid w:val="00545339"/>
    <w:rsid w:val="00545636"/>
    <w:rsid w:val="0054593B"/>
    <w:rsid w:val="0054633A"/>
    <w:rsid w:val="005479BE"/>
    <w:rsid w:val="00551C01"/>
    <w:rsid w:val="0055252A"/>
    <w:rsid w:val="005526F5"/>
    <w:rsid w:val="00552762"/>
    <w:rsid w:val="00553CC6"/>
    <w:rsid w:val="0055456F"/>
    <w:rsid w:val="00554FA3"/>
    <w:rsid w:val="00560F7A"/>
    <w:rsid w:val="00564001"/>
    <w:rsid w:val="00565297"/>
    <w:rsid w:val="00565313"/>
    <w:rsid w:val="00565D85"/>
    <w:rsid w:val="00567EBD"/>
    <w:rsid w:val="00571282"/>
    <w:rsid w:val="00574BA9"/>
    <w:rsid w:val="0058040F"/>
    <w:rsid w:val="00580F69"/>
    <w:rsid w:val="00581E73"/>
    <w:rsid w:val="00582617"/>
    <w:rsid w:val="005827CE"/>
    <w:rsid w:val="005846D1"/>
    <w:rsid w:val="00584E43"/>
    <w:rsid w:val="00585C11"/>
    <w:rsid w:val="00586A95"/>
    <w:rsid w:val="00586C46"/>
    <w:rsid w:val="005873D8"/>
    <w:rsid w:val="00590DDA"/>
    <w:rsid w:val="00590EFF"/>
    <w:rsid w:val="00590FAA"/>
    <w:rsid w:val="005919F0"/>
    <w:rsid w:val="00592FCB"/>
    <w:rsid w:val="0059329E"/>
    <w:rsid w:val="005934F4"/>
    <w:rsid w:val="00593A08"/>
    <w:rsid w:val="005940B7"/>
    <w:rsid w:val="0059414D"/>
    <w:rsid w:val="005945E2"/>
    <w:rsid w:val="0059479F"/>
    <w:rsid w:val="00595123"/>
    <w:rsid w:val="0059754E"/>
    <w:rsid w:val="00597D84"/>
    <w:rsid w:val="00597F84"/>
    <w:rsid w:val="005A0D16"/>
    <w:rsid w:val="005A270E"/>
    <w:rsid w:val="005A5C16"/>
    <w:rsid w:val="005A69C6"/>
    <w:rsid w:val="005B35D6"/>
    <w:rsid w:val="005B4747"/>
    <w:rsid w:val="005B62F4"/>
    <w:rsid w:val="005B63E4"/>
    <w:rsid w:val="005B7400"/>
    <w:rsid w:val="005B7D94"/>
    <w:rsid w:val="005C0CA0"/>
    <w:rsid w:val="005C10E9"/>
    <w:rsid w:val="005C1E19"/>
    <w:rsid w:val="005C234B"/>
    <w:rsid w:val="005C507A"/>
    <w:rsid w:val="005C64D2"/>
    <w:rsid w:val="005C665B"/>
    <w:rsid w:val="005D2C15"/>
    <w:rsid w:val="005D3CEE"/>
    <w:rsid w:val="005D4256"/>
    <w:rsid w:val="005D50A1"/>
    <w:rsid w:val="005D7253"/>
    <w:rsid w:val="005D7738"/>
    <w:rsid w:val="005E295C"/>
    <w:rsid w:val="005E6721"/>
    <w:rsid w:val="005E7028"/>
    <w:rsid w:val="005E74CF"/>
    <w:rsid w:val="005F185C"/>
    <w:rsid w:val="005F2153"/>
    <w:rsid w:val="005F379D"/>
    <w:rsid w:val="005F38FF"/>
    <w:rsid w:val="005F4C69"/>
    <w:rsid w:val="005F5416"/>
    <w:rsid w:val="006005E9"/>
    <w:rsid w:val="00600A9F"/>
    <w:rsid w:val="00600B2C"/>
    <w:rsid w:val="00602538"/>
    <w:rsid w:val="00602E9A"/>
    <w:rsid w:val="00602FB0"/>
    <w:rsid w:val="00603557"/>
    <w:rsid w:val="0060408F"/>
    <w:rsid w:val="00605144"/>
    <w:rsid w:val="00605E4E"/>
    <w:rsid w:val="00610898"/>
    <w:rsid w:val="00612D62"/>
    <w:rsid w:val="00614F61"/>
    <w:rsid w:val="00615CCF"/>
    <w:rsid w:val="0061624F"/>
    <w:rsid w:val="0061636C"/>
    <w:rsid w:val="006202C3"/>
    <w:rsid w:val="00620C5E"/>
    <w:rsid w:val="00620F86"/>
    <w:rsid w:val="0062157D"/>
    <w:rsid w:val="00621802"/>
    <w:rsid w:val="006239FD"/>
    <w:rsid w:val="00623AA7"/>
    <w:rsid w:val="00623C4E"/>
    <w:rsid w:val="0062509F"/>
    <w:rsid w:val="006258A0"/>
    <w:rsid w:val="00626932"/>
    <w:rsid w:val="00626FC8"/>
    <w:rsid w:val="006270E8"/>
    <w:rsid w:val="00627220"/>
    <w:rsid w:val="00627FC9"/>
    <w:rsid w:val="006302EA"/>
    <w:rsid w:val="00631217"/>
    <w:rsid w:val="006316D2"/>
    <w:rsid w:val="00634643"/>
    <w:rsid w:val="00635652"/>
    <w:rsid w:val="006359CA"/>
    <w:rsid w:val="00637222"/>
    <w:rsid w:val="00642863"/>
    <w:rsid w:val="006430A0"/>
    <w:rsid w:val="00643188"/>
    <w:rsid w:val="00644633"/>
    <w:rsid w:val="00647940"/>
    <w:rsid w:val="00650B0D"/>
    <w:rsid w:val="006519E3"/>
    <w:rsid w:val="00656283"/>
    <w:rsid w:val="00657E0D"/>
    <w:rsid w:val="00660214"/>
    <w:rsid w:val="00661666"/>
    <w:rsid w:val="006624D2"/>
    <w:rsid w:val="006629CB"/>
    <w:rsid w:val="00663CC9"/>
    <w:rsid w:val="006646F6"/>
    <w:rsid w:val="00664C45"/>
    <w:rsid w:val="006650E0"/>
    <w:rsid w:val="00665561"/>
    <w:rsid w:val="00666694"/>
    <w:rsid w:val="00666F87"/>
    <w:rsid w:val="006670F1"/>
    <w:rsid w:val="00667E40"/>
    <w:rsid w:val="006721C8"/>
    <w:rsid w:val="00672AEC"/>
    <w:rsid w:val="00672AF6"/>
    <w:rsid w:val="00672D45"/>
    <w:rsid w:val="00674033"/>
    <w:rsid w:val="0067481C"/>
    <w:rsid w:val="006755A9"/>
    <w:rsid w:val="00675DEA"/>
    <w:rsid w:val="00677C29"/>
    <w:rsid w:val="00677F6F"/>
    <w:rsid w:val="00680D30"/>
    <w:rsid w:val="0068267D"/>
    <w:rsid w:val="00682BDA"/>
    <w:rsid w:val="00684545"/>
    <w:rsid w:val="006851CC"/>
    <w:rsid w:val="00685446"/>
    <w:rsid w:val="00687390"/>
    <w:rsid w:val="006873B9"/>
    <w:rsid w:val="00687ECD"/>
    <w:rsid w:val="00691A1A"/>
    <w:rsid w:val="006926BE"/>
    <w:rsid w:val="006955AD"/>
    <w:rsid w:val="006A0383"/>
    <w:rsid w:val="006A0FCA"/>
    <w:rsid w:val="006A1B56"/>
    <w:rsid w:val="006A1E5E"/>
    <w:rsid w:val="006A4E53"/>
    <w:rsid w:val="006A5E40"/>
    <w:rsid w:val="006A7368"/>
    <w:rsid w:val="006B01E2"/>
    <w:rsid w:val="006B0395"/>
    <w:rsid w:val="006B1818"/>
    <w:rsid w:val="006B1C82"/>
    <w:rsid w:val="006B4041"/>
    <w:rsid w:val="006B6998"/>
    <w:rsid w:val="006B6BF0"/>
    <w:rsid w:val="006B741C"/>
    <w:rsid w:val="006B79D6"/>
    <w:rsid w:val="006C0B7B"/>
    <w:rsid w:val="006C1137"/>
    <w:rsid w:val="006C45A6"/>
    <w:rsid w:val="006C72CE"/>
    <w:rsid w:val="006C7590"/>
    <w:rsid w:val="006C7C73"/>
    <w:rsid w:val="006C7FAC"/>
    <w:rsid w:val="006D1FA1"/>
    <w:rsid w:val="006D33DD"/>
    <w:rsid w:val="006D3638"/>
    <w:rsid w:val="006D3EBD"/>
    <w:rsid w:val="006D401A"/>
    <w:rsid w:val="006D40A1"/>
    <w:rsid w:val="006D5057"/>
    <w:rsid w:val="006D5A9E"/>
    <w:rsid w:val="006D7E14"/>
    <w:rsid w:val="006D7E55"/>
    <w:rsid w:val="006E0BA7"/>
    <w:rsid w:val="006E48E5"/>
    <w:rsid w:val="006E574C"/>
    <w:rsid w:val="006E5DE4"/>
    <w:rsid w:val="006E62C4"/>
    <w:rsid w:val="006E653D"/>
    <w:rsid w:val="006E65BA"/>
    <w:rsid w:val="006E7098"/>
    <w:rsid w:val="006E7443"/>
    <w:rsid w:val="006F17FE"/>
    <w:rsid w:val="006F1C35"/>
    <w:rsid w:val="006F24A5"/>
    <w:rsid w:val="006F360B"/>
    <w:rsid w:val="006F5791"/>
    <w:rsid w:val="006F7F71"/>
    <w:rsid w:val="00700D8C"/>
    <w:rsid w:val="0070117D"/>
    <w:rsid w:val="007011F9"/>
    <w:rsid w:val="00701269"/>
    <w:rsid w:val="00701D8C"/>
    <w:rsid w:val="0070488F"/>
    <w:rsid w:val="00705D0C"/>
    <w:rsid w:val="00706948"/>
    <w:rsid w:val="00706E56"/>
    <w:rsid w:val="0070721E"/>
    <w:rsid w:val="00707A2B"/>
    <w:rsid w:val="00707B26"/>
    <w:rsid w:val="00710CDC"/>
    <w:rsid w:val="0071106A"/>
    <w:rsid w:val="00711AD2"/>
    <w:rsid w:val="007120AE"/>
    <w:rsid w:val="007124D5"/>
    <w:rsid w:val="007148D1"/>
    <w:rsid w:val="00714D30"/>
    <w:rsid w:val="00716EFC"/>
    <w:rsid w:val="00717265"/>
    <w:rsid w:val="007200C6"/>
    <w:rsid w:val="00720507"/>
    <w:rsid w:val="00720BA1"/>
    <w:rsid w:val="00720D4F"/>
    <w:rsid w:val="00721C4D"/>
    <w:rsid w:val="00724E17"/>
    <w:rsid w:val="00726119"/>
    <w:rsid w:val="00726128"/>
    <w:rsid w:val="00726E5A"/>
    <w:rsid w:val="00727EE2"/>
    <w:rsid w:val="00731E96"/>
    <w:rsid w:val="00732C46"/>
    <w:rsid w:val="007332C8"/>
    <w:rsid w:val="0073572F"/>
    <w:rsid w:val="00735A62"/>
    <w:rsid w:val="00740147"/>
    <w:rsid w:val="00741711"/>
    <w:rsid w:val="00742688"/>
    <w:rsid w:val="00743988"/>
    <w:rsid w:val="0074406E"/>
    <w:rsid w:val="00744746"/>
    <w:rsid w:val="00744CA0"/>
    <w:rsid w:val="00746A89"/>
    <w:rsid w:val="00746B7F"/>
    <w:rsid w:val="0074707D"/>
    <w:rsid w:val="007474B7"/>
    <w:rsid w:val="0075048C"/>
    <w:rsid w:val="007509CC"/>
    <w:rsid w:val="00750B86"/>
    <w:rsid w:val="00750F90"/>
    <w:rsid w:val="00754C2F"/>
    <w:rsid w:val="00756ED8"/>
    <w:rsid w:val="00760CA8"/>
    <w:rsid w:val="00760F37"/>
    <w:rsid w:val="00763AF8"/>
    <w:rsid w:val="00765478"/>
    <w:rsid w:val="00765F6A"/>
    <w:rsid w:val="00766CF5"/>
    <w:rsid w:val="00767C0B"/>
    <w:rsid w:val="00771603"/>
    <w:rsid w:val="00772C97"/>
    <w:rsid w:val="00774A9C"/>
    <w:rsid w:val="00781E63"/>
    <w:rsid w:val="00784169"/>
    <w:rsid w:val="00785955"/>
    <w:rsid w:val="00785958"/>
    <w:rsid w:val="007872ED"/>
    <w:rsid w:val="00787E16"/>
    <w:rsid w:val="00790E2F"/>
    <w:rsid w:val="007921AB"/>
    <w:rsid w:val="00793EA7"/>
    <w:rsid w:val="007942A4"/>
    <w:rsid w:val="007952BA"/>
    <w:rsid w:val="007955C8"/>
    <w:rsid w:val="007958A4"/>
    <w:rsid w:val="007A124C"/>
    <w:rsid w:val="007A21B7"/>
    <w:rsid w:val="007A3155"/>
    <w:rsid w:val="007A3701"/>
    <w:rsid w:val="007A6F01"/>
    <w:rsid w:val="007B03CD"/>
    <w:rsid w:val="007B0436"/>
    <w:rsid w:val="007B0F08"/>
    <w:rsid w:val="007B1BDF"/>
    <w:rsid w:val="007B1EB4"/>
    <w:rsid w:val="007B21AE"/>
    <w:rsid w:val="007B26ED"/>
    <w:rsid w:val="007B2BB5"/>
    <w:rsid w:val="007B350C"/>
    <w:rsid w:val="007B3F27"/>
    <w:rsid w:val="007B66BE"/>
    <w:rsid w:val="007B6C22"/>
    <w:rsid w:val="007C123D"/>
    <w:rsid w:val="007C15A9"/>
    <w:rsid w:val="007C2C29"/>
    <w:rsid w:val="007C3FB5"/>
    <w:rsid w:val="007C6EC9"/>
    <w:rsid w:val="007C7DC3"/>
    <w:rsid w:val="007D0BDE"/>
    <w:rsid w:val="007D149D"/>
    <w:rsid w:val="007D1D50"/>
    <w:rsid w:val="007D2813"/>
    <w:rsid w:val="007D2B90"/>
    <w:rsid w:val="007D2F38"/>
    <w:rsid w:val="007D5011"/>
    <w:rsid w:val="007D60BE"/>
    <w:rsid w:val="007D7158"/>
    <w:rsid w:val="007D7251"/>
    <w:rsid w:val="007E0127"/>
    <w:rsid w:val="007E0138"/>
    <w:rsid w:val="007E0BF7"/>
    <w:rsid w:val="007E0E26"/>
    <w:rsid w:val="007E1078"/>
    <w:rsid w:val="007E3A0A"/>
    <w:rsid w:val="007E3E7D"/>
    <w:rsid w:val="007E44A7"/>
    <w:rsid w:val="007E4F09"/>
    <w:rsid w:val="007E5036"/>
    <w:rsid w:val="007E5AE9"/>
    <w:rsid w:val="007F0076"/>
    <w:rsid w:val="007F29F6"/>
    <w:rsid w:val="007F3A3B"/>
    <w:rsid w:val="007F3CA4"/>
    <w:rsid w:val="007F42A4"/>
    <w:rsid w:val="007F6611"/>
    <w:rsid w:val="00800012"/>
    <w:rsid w:val="00800561"/>
    <w:rsid w:val="00800E68"/>
    <w:rsid w:val="00805E26"/>
    <w:rsid w:val="00806C31"/>
    <w:rsid w:val="00807800"/>
    <w:rsid w:val="00807FD4"/>
    <w:rsid w:val="0081082E"/>
    <w:rsid w:val="00810A5B"/>
    <w:rsid w:val="00811BF4"/>
    <w:rsid w:val="008146B8"/>
    <w:rsid w:val="00814714"/>
    <w:rsid w:val="00815346"/>
    <w:rsid w:val="00815F8F"/>
    <w:rsid w:val="00820822"/>
    <w:rsid w:val="0082177F"/>
    <w:rsid w:val="00821781"/>
    <w:rsid w:val="00822182"/>
    <w:rsid w:val="00822FF9"/>
    <w:rsid w:val="00823D5F"/>
    <w:rsid w:val="008241BA"/>
    <w:rsid w:val="0082666F"/>
    <w:rsid w:val="00831261"/>
    <w:rsid w:val="00831D76"/>
    <w:rsid w:val="008326EB"/>
    <w:rsid w:val="00832742"/>
    <w:rsid w:val="00834607"/>
    <w:rsid w:val="0083584E"/>
    <w:rsid w:val="008366A0"/>
    <w:rsid w:val="0083722C"/>
    <w:rsid w:val="00840A05"/>
    <w:rsid w:val="00840C80"/>
    <w:rsid w:val="00840DEA"/>
    <w:rsid w:val="008421E8"/>
    <w:rsid w:val="008478E7"/>
    <w:rsid w:val="00852A5E"/>
    <w:rsid w:val="00852B28"/>
    <w:rsid w:val="00853C66"/>
    <w:rsid w:val="0085716A"/>
    <w:rsid w:val="00857547"/>
    <w:rsid w:val="0086116F"/>
    <w:rsid w:val="008618C1"/>
    <w:rsid w:val="00861D20"/>
    <w:rsid w:val="008621FA"/>
    <w:rsid w:val="008635ED"/>
    <w:rsid w:val="0086504E"/>
    <w:rsid w:val="008660E7"/>
    <w:rsid w:val="00874672"/>
    <w:rsid w:val="00874C8C"/>
    <w:rsid w:val="00875635"/>
    <w:rsid w:val="008820C0"/>
    <w:rsid w:val="00882E5C"/>
    <w:rsid w:val="00883422"/>
    <w:rsid w:val="008901A8"/>
    <w:rsid w:val="00892B42"/>
    <w:rsid w:val="00892C37"/>
    <w:rsid w:val="00895B56"/>
    <w:rsid w:val="00897F93"/>
    <w:rsid w:val="008A011C"/>
    <w:rsid w:val="008A11CB"/>
    <w:rsid w:val="008A1D28"/>
    <w:rsid w:val="008A22E2"/>
    <w:rsid w:val="008A2C91"/>
    <w:rsid w:val="008A5B55"/>
    <w:rsid w:val="008A67FB"/>
    <w:rsid w:val="008A6AE0"/>
    <w:rsid w:val="008B16A3"/>
    <w:rsid w:val="008B4B17"/>
    <w:rsid w:val="008B4FA7"/>
    <w:rsid w:val="008B501B"/>
    <w:rsid w:val="008B798E"/>
    <w:rsid w:val="008C0C1C"/>
    <w:rsid w:val="008C2A78"/>
    <w:rsid w:val="008C2E28"/>
    <w:rsid w:val="008C341B"/>
    <w:rsid w:val="008C3F3E"/>
    <w:rsid w:val="008C3FF2"/>
    <w:rsid w:val="008C4726"/>
    <w:rsid w:val="008C6237"/>
    <w:rsid w:val="008C62C2"/>
    <w:rsid w:val="008C773B"/>
    <w:rsid w:val="008D3C95"/>
    <w:rsid w:val="008D4120"/>
    <w:rsid w:val="008D557F"/>
    <w:rsid w:val="008D57CE"/>
    <w:rsid w:val="008D5BF4"/>
    <w:rsid w:val="008D5C3E"/>
    <w:rsid w:val="008D65FD"/>
    <w:rsid w:val="008D75FF"/>
    <w:rsid w:val="008E259A"/>
    <w:rsid w:val="008E2690"/>
    <w:rsid w:val="008E2D6C"/>
    <w:rsid w:val="008E3DE3"/>
    <w:rsid w:val="008E565A"/>
    <w:rsid w:val="008E7A71"/>
    <w:rsid w:val="008F0AF7"/>
    <w:rsid w:val="008F1F6F"/>
    <w:rsid w:val="008F21B4"/>
    <w:rsid w:val="008F29B0"/>
    <w:rsid w:val="008F3A5E"/>
    <w:rsid w:val="008F4EB4"/>
    <w:rsid w:val="008F61BC"/>
    <w:rsid w:val="008F65ED"/>
    <w:rsid w:val="008F7DE5"/>
    <w:rsid w:val="00900389"/>
    <w:rsid w:val="00901ACA"/>
    <w:rsid w:val="009024E6"/>
    <w:rsid w:val="009026BA"/>
    <w:rsid w:val="00902EF4"/>
    <w:rsid w:val="0090377F"/>
    <w:rsid w:val="00903F7D"/>
    <w:rsid w:val="00904D71"/>
    <w:rsid w:val="00904FBD"/>
    <w:rsid w:val="00911163"/>
    <w:rsid w:val="00911998"/>
    <w:rsid w:val="009119C8"/>
    <w:rsid w:val="00911C08"/>
    <w:rsid w:val="00911E4D"/>
    <w:rsid w:val="00911E90"/>
    <w:rsid w:val="00915CCE"/>
    <w:rsid w:val="00916BEB"/>
    <w:rsid w:val="009216FD"/>
    <w:rsid w:val="00921F49"/>
    <w:rsid w:val="00932CB3"/>
    <w:rsid w:val="00932DA9"/>
    <w:rsid w:val="0093307D"/>
    <w:rsid w:val="0093370A"/>
    <w:rsid w:val="00937024"/>
    <w:rsid w:val="0093789A"/>
    <w:rsid w:val="00937E96"/>
    <w:rsid w:val="0094008D"/>
    <w:rsid w:val="009400DF"/>
    <w:rsid w:val="009409BE"/>
    <w:rsid w:val="00940C0A"/>
    <w:rsid w:val="009428AF"/>
    <w:rsid w:val="00944A01"/>
    <w:rsid w:val="009459C4"/>
    <w:rsid w:val="0094773E"/>
    <w:rsid w:val="00947A3D"/>
    <w:rsid w:val="00947B5A"/>
    <w:rsid w:val="0095053D"/>
    <w:rsid w:val="00952D13"/>
    <w:rsid w:val="00952FF7"/>
    <w:rsid w:val="0095300C"/>
    <w:rsid w:val="009553CE"/>
    <w:rsid w:val="00955C6B"/>
    <w:rsid w:val="0095662C"/>
    <w:rsid w:val="00956CD8"/>
    <w:rsid w:val="009573DD"/>
    <w:rsid w:val="0095769D"/>
    <w:rsid w:val="0096045C"/>
    <w:rsid w:val="00960C13"/>
    <w:rsid w:val="00962275"/>
    <w:rsid w:val="0096277D"/>
    <w:rsid w:val="00962EB9"/>
    <w:rsid w:val="00965D44"/>
    <w:rsid w:val="00966338"/>
    <w:rsid w:val="00967424"/>
    <w:rsid w:val="009676DD"/>
    <w:rsid w:val="00967A98"/>
    <w:rsid w:val="0097251A"/>
    <w:rsid w:val="00973CDB"/>
    <w:rsid w:val="00976565"/>
    <w:rsid w:val="00976D6F"/>
    <w:rsid w:val="009779EF"/>
    <w:rsid w:val="00977A0B"/>
    <w:rsid w:val="00980B2A"/>
    <w:rsid w:val="009819A6"/>
    <w:rsid w:val="009821C1"/>
    <w:rsid w:val="0098379A"/>
    <w:rsid w:val="00983AE1"/>
    <w:rsid w:val="00985246"/>
    <w:rsid w:val="009863BC"/>
    <w:rsid w:val="0098697D"/>
    <w:rsid w:val="00986D03"/>
    <w:rsid w:val="009906D4"/>
    <w:rsid w:val="00990CAB"/>
    <w:rsid w:val="00991BFC"/>
    <w:rsid w:val="00992055"/>
    <w:rsid w:val="009922E5"/>
    <w:rsid w:val="00992F8F"/>
    <w:rsid w:val="0099472F"/>
    <w:rsid w:val="00994A5C"/>
    <w:rsid w:val="00995A5E"/>
    <w:rsid w:val="0099716B"/>
    <w:rsid w:val="009A204D"/>
    <w:rsid w:val="009A21D3"/>
    <w:rsid w:val="009A28CD"/>
    <w:rsid w:val="009A6655"/>
    <w:rsid w:val="009B0DD5"/>
    <w:rsid w:val="009B25D1"/>
    <w:rsid w:val="009B3893"/>
    <w:rsid w:val="009B60F7"/>
    <w:rsid w:val="009C1105"/>
    <w:rsid w:val="009C116C"/>
    <w:rsid w:val="009C25C3"/>
    <w:rsid w:val="009C2AC3"/>
    <w:rsid w:val="009C2BC6"/>
    <w:rsid w:val="009C2FFD"/>
    <w:rsid w:val="009C59B3"/>
    <w:rsid w:val="009C6ED3"/>
    <w:rsid w:val="009D03B6"/>
    <w:rsid w:val="009D050C"/>
    <w:rsid w:val="009D276E"/>
    <w:rsid w:val="009D31BF"/>
    <w:rsid w:val="009D481D"/>
    <w:rsid w:val="009D65CF"/>
    <w:rsid w:val="009D7405"/>
    <w:rsid w:val="009D7417"/>
    <w:rsid w:val="009E188C"/>
    <w:rsid w:val="009E2937"/>
    <w:rsid w:val="009E2F1B"/>
    <w:rsid w:val="009E5411"/>
    <w:rsid w:val="009E5665"/>
    <w:rsid w:val="009E6172"/>
    <w:rsid w:val="009E6F50"/>
    <w:rsid w:val="009E7327"/>
    <w:rsid w:val="009F0B91"/>
    <w:rsid w:val="009F2100"/>
    <w:rsid w:val="009F2AEA"/>
    <w:rsid w:val="009F2E5B"/>
    <w:rsid w:val="009F56DF"/>
    <w:rsid w:val="009F59F0"/>
    <w:rsid w:val="009F68D1"/>
    <w:rsid w:val="009F7AAB"/>
    <w:rsid w:val="00A00222"/>
    <w:rsid w:val="00A03F6C"/>
    <w:rsid w:val="00A05638"/>
    <w:rsid w:val="00A067A5"/>
    <w:rsid w:val="00A07512"/>
    <w:rsid w:val="00A0782E"/>
    <w:rsid w:val="00A1047F"/>
    <w:rsid w:val="00A106C0"/>
    <w:rsid w:val="00A10705"/>
    <w:rsid w:val="00A10BD9"/>
    <w:rsid w:val="00A115D7"/>
    <w:rsid w:val="00A1163A"/>
    <w:rsid w:val="00A1170C"/>
    <w:rsid w:val="00A118B5"/>
    <w:rsid w:val="00A1222D"/>
    <w:rsid w:val="00A1245F"/>
    <w:rsid w:val="00A1382B"/>
    <w:rsid w:val="00A143C1"/>
    <w:rsid w:val="00A15375"/>
    <w:rsid w:val="00A15863"/>
    <w:rsid w:val="00A1654D"/>
    <w:rsid w:val="00A16D2B"/>
    <w:rsid w:val="00A17099"/>
    <w:rsid w:val="00A205F5"/>
    <w:rsid w:val="00A20C4C"/>
    <w:rsid w:val="00A22EE2"/>
    <w:rsid w:val="00A240CA"/>
    <w:rsid w:val="00A247CB"/>
    <w:rsid w:val="00A26783"/>
    <w:rsid w:val="00A27234"/>
    <w:rsid w:val="00A27C91"/>
    <w:rsid w:val="00A334C4"/>
    <w:rsid w:val="00A34191"/>
    <w:rsid w:val="00A34EA2"/>
    <w:rsid w:val="00A35B1B"/>
    <w:rsid w:val="00A36327"/>
    <w:rsid w:val="00A37067"/>
    <w:rsid w:val="00A4184E"/>
    <w:rsid w:val="00A41EAF"/>
    <w:rsid w:val="00A42A9F"/>
    <w:rsid w:val="00A43C48"/>
    <w:rsid w:val="00A44D1E"/>
    <w:rsid w:val="00A45C03"/>
    <w:rsid w:val="00A46A40"/>
    <w:rsid w:val="00A46F5C"/>
    <w:rsid w:val="00A4766D"/>
    <w:rsid w:val="00A47695"/>
    <w:rsid w:val="00A479A6"/>
    <w:rsid w:val="00A50D15"/>
    <w:rsid w:val="00A52451"/>
    <w:rsid w:val="00A530E0"/>
    <w:rsid w:val="00A53581"/>
    <w:rsid w:val="00A53F94"/>
    <w:rsid w:val="00A54A41"/>
    <w:rsid w:val="00A55698"/>
    <w:rsid w:val="00A56D1D"/>
    <w:rsid w:val="00A6170C"/>
    <w:rsid w:val="00A61F7E"/>
    <w:rsid w:val="00A629D7"/>
    <w:rsid w:val="00A62B5A"/>
    <w:rsid w:val="00A62CBF"/>
    <w:rsid w:val="00A635C4"/>
    <w:rsid w:val="00A63B9A"/>
    <w:rsid w:val="00A64E41"/>
    <w:rsid w:val="00A655E0"/>
    <w:rsid w:val="00A66976"/>
    <w:rsid w:val="00A70F7D"/>
    <w:rsid w:val="00A75202"/>
    <w:rsid w:val="00A76164"/>
    <w:rsid w:val="00A76355"/>
    <w:rsid w:val="00A766A3"/>
    <w:rsid w:val="00A76FC9"/>
    <w:rsid w:val="00A77781"/>
    <w:rsid w:val="00A80207"/>
    <w:rsid w:val="00A811A9"/>
    <w:rsid w:val="00A82E32"/>
    <w:rsid w:val="00A839EA"/>
    <w:rsid w:val="00A83D28"/>
    <w:rsid w:val="00A84848"/>
    <w:rsid w:val="00A85D33"/>
    <w:rsid w:val="00A862CE"/>
    <w:rsid w:val="00A862DC"/>
    <w:rsid w:val="00A86329"/>
    <w:rsid w:val="00A90C1D"/>
    <w:rsid w:val="00A91E44"/>
    <w:rsid w:val="00A92C2C"/>
    <w:rsid w:val="00A92C53"/>
    <w:rsid w:val="00A941C1"/>
    <w:rsid w:val="00A94F8A"/>
    <w:rsid w:val="00A9507F"/>
    <w:rsid w:val="00A95382"/>
    <w:rsid w:val="00A95AF2"/>
    <w:rsid w:val="00A95CE3"/>
    <w:rsid w:val="00A9723A"/>
    <w:rsid w:val="00AA1235"/>
    <w:rsid w:val="00AA1272"/>
    <w:rsid w:val="00AA168C"/>
    <w:rsid w:val="00AA1A27"/>
    <w:rsid w:val="00AA1E2E"/>
    <w:rsid w:val="00AA40AA"/>
    <w:rsid w:val="00AA6C17"/>
    <w:rsid w:val="00AB192E"/>
    <w:rsid w:val="00AB195C"/>
    <w:rsid w:val="00AB3A30"/>
    <w:rsid w:val="00AB4495"/>
    <w:rsid w:val="00AB44DB"/>
    <w:rsid w:val="00AB6512"/>
    <w:rsid w:val="00AB7B19"/>
    <w:rsid w:val="00AB7D44"/>
    <w:rsid w:val="00AC0183"/>
    <w:rsid w:val="00AC062D"/>
    <w:rsid w:val="00AC0A41"/>
    <w:rsid w:val="00AC135F"/>
    <w:rsid w:val="00AC2E05"/>
    <w:rsid w:val="00AC3A37"/>
    <w:rsid w:val="00AC3B57"/>
    <w:rsid w:val="00AC3BCA"/>
    <w:rsid w:val="00AC5586"/>
    <w:rsid w:val="00AC5BBA"/>
    <w:rsid w:val="00AC6735"/>
    <w:rsid w:val="00AC6C9C"/>
    <w:rsid w:val="00AC72DE"/>
    <w:rsid w:val="00AC7D2C"/>
    <w:rsid w:val="00AD1CF1"/>
    <w:rsid w:val="00AD2456"/>
    <w:rsid w:val="00AD25E3"/>
    <w:rsid w:val="00AD2946"/>
    <w:rsid w:val="00AD37DC"/>
    <w:rsid w:val="00AD55E9"/>
    <w:rsid w:val="00AD6EF0"/>
    <w:rsid w:val="00AD72EE"/>
    <w:rsid w:val="00AD7597"/>
    <w:rsid w:val="00AE1937"/>
    <w:rsid w:val="00AE3204"/>
    <w:rsid w:val="00AE39F4"/>
    <w:rsid w:val="00AE3D59"/>
    <w:rsid w:val="00AE5185"/>
    <w:rsid w:val="00AE5BF7"/>
    <w:rsid w:val="00AE5E9C"/>
    <w:rsid w:val="00AE6008"/>
    <w:rsid w:val="00AE6564"/>
    <w:rsid w:val="00AE6FAC"/>
    <w:rsid w:val="00AF0501"/>
    <w:rsid w:val="00AF10C9"/>
    <w:rsid w:val="00AF1353"/>
    <w:rsid w:val="00AF491B"/>
    <w:rsid w:val="00AF4A29"/>
    <w:rsid w:val="00AF5376"/>
    <w:rsid w:val="00AF72CB"/>
    <w:rsid w:val="00AF7CA2"/>
    <w:rsid w:val="00B0197E"/>
    <w:rsid w:val="00B029DE"/>
    <w:rsid w:val="00B05F22"/>
    <w:rsid w:val="00B107D1"/>
    <w:rsid w:val="00B10A9F"/>
    <w:rsid w:val="00B12D71"/>
    <w:rsid w:val="00B14842"/>
    <w:rsid w:val="00B16133"/>
    <w:rsid w:val="00B16C49"/>
    <w:rsid w:val="00B16C73"/>
    <w:rsid w:val="00B2124E"/>
    <w:rsid w:val="00B23AA9"/>
    <w:rsid w:val="00B24901"/>
    <w:rsid w:val="00B25EA2"/>
    <w:rsid w:val="00B2741D"/>
    <w:rsid w:val="00B27FDB"/>
    <w:rsid w:val="00B3131C"/>
    <w:rsid w:val="00B316CD"/>
    <w:rsid w:val="00B32A25"/>
    <w:rsid w:val="00B32DC7"/>
    <w:rsid w:val="00B333D0"/>
    <w:rsid w:val="00B338C4"/>
    <w:rsid w:val="00B3524D"/>
    <w:rsid w:val="00B358CB"/>
    <w:rsid w:val="00B36E65"/>
    <w:rsid w:val="00B37DCF"/>
    <w:rsid w:val="00B41665"/>
    <w:rsid w:val="00B42A23"/>
    <w:rsid w:val="00B44A31"/>
    <w:rsid w:val="00B46266"/>
    <w:rsid w:val="00B464FE"/>
    <w:rsid w:val="00B50446"/>
    <w:rsid w:val="00B506CD"/>
    <w:rsid w:val="00B50D92"/>
    <w:rsid w:val="00B514CD"/>
    <w:rsid w:val="00B5260A"/>
    <w:rsid w:val="00B52AA5"/>
    <w:rsid w:val="00B53D29"/>
    <w:rsid w:val="00B56E06"/>
    <w:rsid w:val="00B57AFE"/>
    <w:rsid w:val="00B57B22"/>
    <w:rsid w:val="00B60BF0"/>
    <w:rsid w:val="00B61209"/>
    <w:rsid w:val="00B6296B"/>
    <w:rsid w:val="00B6307D"/>
    <w:rsid w:val="00B63EC8"/>
    <w:rsid w:val="00B64120"/>
    <w:rsid w:val="00B64A13"/>
    <w:rsid w:val="00B64C64"/>
    <w:rsid w:val="00B65487"/>
    <w:rsid w:val="00B67401"/>
    <w:rsid w:val="00B67D06"/>
    <w:rsid w:val="00B71D5B"/>
    <w:rsid w:val="00B72A15"/>
    <w:rsid w:val="00B73084"/>
    <w:rsid w:val="00B742FE"/>
    <w:rsid w:val="00B75AB8"/>
    <w:rsid w:val="00B75FD1"/>
    <w:rsid w:val="00B765FB"/>
    <w:rsid w:val="00B76E33"/>
    <w:rsid w:val="00B7708B"/>
    <w:rsid w:val="00B80732"/>
    <w:rsid w:val="00B807FE"/>
    <w:rsid w:val="00B8402C"/>
    <w:rsid w:val="00B84B42"/>
    <w:rsid w:val="00B84DAE"/>
    <w:rsid w:val="00B85470"/>
    <w:rsid w:val="00B87C06"/>
    <w:rsid w:val="00B90E79"/>
    <w:rsid w:val="00B93B37"/>
    <w:rsid w:val="00B97722"/>
    <w:rsid w:val="00BA18E2"/>
    <w:rsid w:val="00BA1BC4"/>
    <w:rsid w:val="00BA1F9F"/>
    <w:rsid w:val="00BA2CA2"/>
    <w:rsid w:val="00BA352D"/>
    <w:rsid w:val="00BA3713"/>
    <w:rsid w:val="00BA3724"/>
    <w:rsid w:val="00BA52B6"/>
    <w:rsid w:val="00BA5851"/>
    <w:rsid w:val="00BA5C85"/>
    <w:rsid w:val="00BA69F0"/>
    <w:rsid w:val="00BB0085"/>
    <w:rsid w:val="00BB1199"/>
    <w:rsid w:val="00BB2AB9"/>
    <w:rsid w:val="00BB65A9"/>
    <w:rsid w:val="00BB7763"/>
    <w:rsid w:val="00BC0C0E"/>
    <w:rsid w:val="00BC1593"/>
    <w:rsid w:val="00BC4D97"/>
    <w:rsid w:val="00BD0768"/>
    <w:rsid w:val="00BD083F"/>
    <w:rsid w:val="00BD0E76"/>
    <w:rsid w:val="00BD2F4C"/>
    <w:rsid w:val="00BD41B6"/>
    <w:rsid w:val="00BD4238"/>
    <w:rsid w:val="00BD43B7"/>
    <w:rsid w:val="00BD4FA5"/>
    <w:rsid w:val="00BD7D2E"/>
    <w:rsid w:val="00BD7ECC"/>
    <w:rsid w:val="00BE007E"/>
    <w:rsid w:val="00BE17DC"/>
    <w:rsid w:val="00BE2629"/>
    <w:rsid w:val="00BE5799"/>
    <w:rsid w:val="00BE6B54"/>
    <w:rsid w:val="00BE6C33"/>
    <w:rsid w:val="00BE768F"/>
    <w:rsid w:val="00BE7CF5"/>
    <w:rsid w:val="00BF0418"/>
    <w:rsid w:val="00BF09D9"/>
    <w:rsid w:val="00BF124E"/>
    <w:rsid w:val="00BF24D7"/>
    <w:rsid w:val="00BF26D0"/>
    <w:rsid w:val="00BF3745"/>
    <w:rsid w:val="00BF4096"/>
    <w:rsid w:val="00BF4BBA"/>
    <w:rsid w:val="00C00C98"/>
    <w:rsid w:val="00C0326C"/>
    <w:rsid w:val="00C03AC0"/>
    <w:rsid w:val="00C0455F"/>
    <w:rsid w:val="00C05741"/>
    <w:rsid w:val="00C10097"/>
    <w:rsid w:val="00C101F2"/>
    <w:rsid w:val="00C11F88"/>
    <w:rsid w:val="00C13DB1"/>
    <w:rsid w:val="00C147A3"/>
    <w:rsid w:val="00C154C9"/>
    <w:rsid w:val="00C15E2A"/>
    <w:rsid w:val="00C17692"/>
    <w:rsid w:val="00C21212"/>
    <w:rsid w:val="00C21ABB"/>
    <w:rsid w:val="00C242CB"/>
    <w:rsid w:val="00C24E82"/>
    <w:rsid w:val="00C25EDE"/>
    <w:rsid w:val="00C267AD"/>
    <w:rsid w:val="00C2747A"/>
    <w:rsid w:val="00C2752E"/>
    <w:rsid w:val="00C27EB3"/>
    <w:rsid w:val="00C30DA8"/>
    <w:rsid w:val="00C319EE"/>
    <w:rsid w:val="00C35022"/>
    <w:rsid w:val="00C417FB"/>
    <w:rsid w:val="00C4189E"/>
    <w:rsid w:val="00C4704D"/>
    <w:rsid w:val="00C47A5C"/>
    <w:rsid w:val="00C47DA8"/>
    <w:rsid w:val="00C50FB6"/>
    <w:rsid w:val="00C51A64"/>
    <w:rsid w:val="00C51D82"/>
    <w:rsid w:val="00C52874"/>
    <w:rsid w:val="00C53A05"/>
    <w:rsid w:val="00C55C8D"/>
    <w:rsid w:val="00C572CD"/>
    <w:rsid w:val="00C5764F"/>
    <w:rsid w:val="00C57C13"/>
    <w:rsid w:val="00C60319"/>
    <w:rsid w:val="00C61688"/>
    <w:rsid w:val="00C644CF"/>
    <w:rsid w:val="00C65047"/>
    <w:rsid w:val="00C65C5A"/>
    <w:rsid w:val="00C65FB5"/>
    <w:rsid w:val="00C66767"/>
    <w:rsid w:val="00C66CD0"/>
    <w:rsid w:val="00C6768F"/>
    <w:rsid w:val="00C707A1"/>
    <w:rsid w:val="00C70B9C"/>
    <w:rsid w:val="00C71D32"/>
    <w:rsid w:val="00C72691"/>
    <w:rsid w:val="00C73E7C"/>
    <w:rsid w:val="00C7403B"/>
    <w:rsid w:val="00C7462A"/>
    <w:rsid w:val="00C8107D"/>
    <w:rsid w:val="00C82819"/>
    <w:rsid w:val="00C84168"/>
    <w:rsid w:val="00C842DC"/>
    <w:rsid w:val="00C84F54"/>
    <w:rsid w:val="00C8534F"/>
    <w:rsid w:val="00C87E05"/>
    <w:rsid w:val="00C90EC0"/>
    <w:rsid w:val="00C9377B"/>
    <w:rsid w:val="00C93F35"/>
    <w:rsid w:val="00C940EA"/>
    <w:rsid w:val="00C956D0"/>
    <w:rsid w:val="00C96ADB"/>
    <w:rsid w:val="00C96E59"/>
    <w:rsid w:val="00CA0E67"/>
    <w:rsid w:val="00CA16DB"/>
    <w:rsid w:val="00CA1DF9"/>
    <w:rsid w:val="00CA25AD"/>
    <w:rsid w:val="00CA28C8"/>
    <w:rsid w:val="00CA775B"/>
    <w:rsid w:val="00CA7FC4"/>
    <w:rsid w:val="00CB1CD7"/>
    <w:rsid w:val="00CB2098"/>
    <w:rsid w:val="00CB503C"/>
    <w:rsid w:val="00CB73E1"/>
    <w:rsid w:val="00CB77A3"/>
    <w:rsid w:val="00CC15F5"/>
    <w:rsid w:val="00CC1F30"/>
    <w:rsid w:val="00CC1FD9"/>
    <w:rsid w:val="00CC2C38"/>
    <w:rsid w:val="00CC3227"/>
    <w:rsid w:val="00CC36D8"/>
    <w:rsid w:val="00CC52F0"/>
    <w:rsid w:val="00CC5B16"/>
    <w:rsid w:val="00CC68B6"/>
    <w:rsid w:val="00CC7456"/>
    <w:rsid w:val="00CC7E78"/>
    <w:rsid w:val="00CD0227"/>
    <w:rsid w:val="00CD035E"/>
    <w:rsid w:val="00CD171E"/>
    <w:rsid w:val="00CD1C22"/>
    <w:rsid w:val="00CD2EE2"/>
    <w:rsid w:val="00CD3BD1"/>
    <w:rsid w:val="00CD61B6"/>
    <w:rsid w:val="00CD6D05"/>
    <w:rsid w:val="00CD74F4"/>
    <w:rsid w:val="00CE0BF1"/>
    <w:rsid w:val="00CE1A10"/>
    <w:rsid w:val="00CE2785"/>
    <w:rsid w:val="00CE2C09"/>
    <w:rsid w:val="00CE2CD3"/>
    <w:rsid w:val="00CE3379"/>
    <w:rsid w:val="00CE4ABE"/>
    <w:rsid w:val="00CE66AD"/>
    <w:rsid w:val="00CE68A0"/>
    <w:rsid w:val="00CF0F6C"/>
    <w:rsid w:val="00CF11AE"/>
    <w:rsid w:val="00CF20DD"/>
    <w:rsid w:val="00CF7CD0"/>
    <w:rsid w:val="00D0064F"/>
    <w:rsid w:val="00D019D7"/>
    <w:rsid w:val="00D01F30"/>
    <w:rsid w:val="00D01F9E"/>
    <w:rsid w:val="00D03F2C"/>
    <w:rsid w:val="00D0472F"/>
    <w:rsid w:val="00D05848"/>
    <w:rsid w:val="00D063AF"/>
    <w:rsid w:val="00D06667"/>
    <w:rsid w:val="00D068AA"/>
    <w:rsid w:val="00D06F66"/>
    <w:rsid w:val="00D076AA"/>
    <w:rsid w:val="00D129B4"/>
    <w:rsid w:val="00D14385"/>
    <w:rsid w:val="00D14726"/>
    <w:rsid w:val="00D1477A"/>
    <w:rsid w:val="00D14F5E"/>
    <w:rsid w:val="00D171A6"/>
    <w:rsid w:val="00D2095E"/>
    <w:rsid w:val="00D20BC0"/>
    <w:rsid w:val="00D21B9E"/>
    <w:rsid w:val="00D22E1F"/>
    <w:rsid w:val="00D2326D"/>
    <w:rsid w:val="00D24C35"/>
    <w:rsid w:val="00D25B49"/>
    <w:rsid w:val="00D2729C"/>
    <w:rsid w:val="00D277A9"/>
    <w:rsid w:val="00D303E1"/>
    <w:rsid w:val="00D3086F"/>
    <w:rsid w:val="00D30C99"/>
    <w:rsid w:val="00D3114C"/>
    <w:rsid w:val="00D3134B"/>
    <w:rsid w:val="00D31D8C"/>
    <w:rsid w:val="00D32192"/>
    <w:rsid w:val="00D40CAE"/>
    <w:rsid w:val="00D41E88"/>
    <w:rsid w:val="00D442E7"/>
    <w:rsid w:val="00D44833"/>
    <w:rsid w:val="00D45663"/>
    <w:rsid w:val="00D47140"/>
    <w:rsid w:val="00D47601"/>
    <w:rsid w:val="00D47FA2"/>
    <w:rsid w:val="00D500F8"/>
    <w:rsid w:val="00D505F2"/>
    <w:rsid w:val="00D5060A"/>
    <w:rsid w:val="00D52AD4"/>
    <w:rsid w:val="00D52B99"/>
    <w:rsid w:val="00D53E16"/>
    <w:rsid w:val="00D54BA1"/>
    <w:rsid w:val="00D557C6"/>
    <w:rsid w:val="00D578CE"/>
    <w:rsid w:val="00D57DBB"/>
    <w:rsid w:val="00D63EBE"/>
    <w:rsid w:val="00D648A9"/>
    <w:rsid w:val="00D65812"/>
    <w:rsid w:val="00D66989"/>
    <w:rsid w:val="00D66B92"/>
    <w:rsid w:val="00D67250"/>
    <w:rsid w:val="00D71962"/>
    <w:rsid w:val="00D721D8"/>
    <w:rsid w:val="00D738F8"/>
    <w:rsid w:val="00D75F45"/>
    <w:rsid w:val="00D762D3"/>
    <w:rsid w:val="00D77121"/>
    <w:rsid w:val="00D776E8"/>
    <w:rsid w:val="00D77B6A"/>
    <w:rsid w:val="00D8066A"/>
    <w:rsid w:val="00D80E8D"/>
    <w:rsid w:val="00D81783"/>
    <w:rsid w:val="00D83C97"/>
    <w:rsid w:val="00D851DE"/>
    <w:rsid w:val="00D854A5"/>
    <w:rsid w:val="00D857FB"/>
    <w:rsid w:val="00D908EE"/>
    <w:rsid w:val="00D93E92"/>
    <w:rsid w:val="00D95BF9"/>
    <w:rsid w:val="00D9718F"/>
    <w:rsid w:val="00DA0138"/>
    <w:rsid w:val="00DA163F"/>
    <w:rsid w:val="00DA2D16"/>
    <w:rsid w:val="00DA4DC0"/>
    <w:rsid w:val="00DA4E35"/>
    <w:rsid w:val="00DA6038"/>
    <w:rsid w:val="00DA65D0"/>
    <w:rsid w:val="00DA6BD8"/>
    <w:rsid w:val="00DB0A66"/>
    <w:rsid w:val="00DB1073"/>
    <w:rsid w:val="00DB1FF9"/>
    <w:rsid w:val="00DB2F05"/>
    <w:rsid w:val="00DB4B13"/>
    <w:rsid w:val="00DB51E5"/>
    <w:rsid w:val="00DB72AD"/>
    <w:rsid w:val="00DC1348"/>
    <w:rsid w:val="00DC37FF"/>
    <w:rsid w:val="00DC4170"/>
    <w:rsid w:val="00DC5472"/>
    <w:rsid w:val="00DD1363"/>
    <w:rsid w:val="00DD1B54"/>
    <w:rsid w:val="00DD37D1"/>
    <w:rsid w:val="00DD4B9B"/>
    <w:rsid w:val="00DD5102"/>
    <w:rsid w:val="00DD5E28"/>
    <w:rsid w:val="00DD652B"/>
    <w:rsid w:val="00DD7289"/>
    <w:rsid w:val="00DE11D0"/>
    <w:rsid w:val="00DE146E"/>
    <w:rsid w:val="00DE1B41"/>
    <w:rsid w:val="00DE1C32"/>
    <w:rsid w:val="00DE21D8"/>
    <w:rsid w:val="00DE244A"/>
    <w:rsid w:val="00DE2982"/>
    <w:rsid w:val="00DE34E9"/>
    <w:rsid w:val="00DE3D45"/>
    <w:rsid w:val="00DE57AA"/>
    <w:rsid w:val="00DE5D39"/>
    <w:rsid w:val="00DE78F9"/>
    <w:rsid w:val="00DE7C98"/>
    <w:rsid w:val="00DF0992"/>
    <w:rsid w:val="00DF5868"/>
    <w:rsid w:val="00DF66B4"/>
    <w:rsid w:val="00DF7045"/>
    <w:rsid w:val="00DF755F"/>
    <w:rsid w:val="00DF78B2"/>
    <w:rsid w:val="00E00728"/>
    <w:rsid w:val="00E008CA"/>
    <w:rsid w:val="00E010A2"/>
    <w:rsid w:val="00E0142B"/>
    <w:rsid w:val="00E0277B"/>
    <w:rsid w:val="00E02F1D"/>
    <w:rsid w:val="00E040D9"/>
    <w:rsid w:val="00E055E3"/>
    <w:rsid w:val="00E05798"/>
    <w:rsid w:val="00E07ACB"/>
    <w:rsid w:val="00E108E4"/>
    <w:rsid w:val="00E10E6A"/>
    <w:rsid w:val="00E11643"/>
    <w:rsid w:val="00E125C0"/>
    <w:rsid w:val="00E1344D"/>
    <w:rsid w:val="00E142F1"/>
    <w:rsid w:val="00E1447C"/>
    <w:rsid w:val="00E14902"/>
    <w:rsid w:val="00E14A80"/>
    <w:rsid w:val="00E15446"/>
    <w:rsid w:val="00E1558D"/>
    <w:rsid w:val="00E15FDE"/>
    <w:rsid w:val="00E16908"/>
    <w:rsid w:val="00E1741B"/>
    <w:rsid w:val="00E202AD"/>
    <w:rsid w:val="00E21F0C"/>
    <w:rsid w:val="00E2230F"/>
    <w:rsid w:val="00E22766"/>
    <w:rsid w:val="00E23499"/>
    <w:rsid w:val="00E23B12"/>
    <w:rsid w:val="00E23ED5"/>
    <w:rsid w:val="00E25DB1"/>
    <w:rsid w:val="00E270A0"/>
    <w:rsid w:val="00E277B8"/>
    <w:rsid w:val="00E27BF5"/>
    <w:rsid w:val="00E3359C"/>
    <w:rsid w:val="00E33CD7"/>
    <w:rsid w:val="00E340D3"/>
    <w:rsid w:val="00E34532"/>
    <w:rsid w:val="00E34730"/>
    <w:rsid w:val="00E36601"/>
    <w:rsid w:val="00E36D95"/>
    <w:rsid w:val="00E3729C"/>
    <w:rsid w:val="00E3772E"/>
    <w:rsid w:val="00E40889"/>
    <w:rsid w:val="00E423A2"/>
    <w:rsid w:val="00E42633"/>
    <w:rsid w:val="00E42817"/>
    <w:rsid w:val="00E42EF5"/>
    <w:rsid w:val="00E42FF9"/>
    <w:rsid w:val="00E43349"/>
    <w:rsid w:val="00E45DBE"/>
    <w:rsid w:val="00E46497"/>
    <w:rsid w:val="00E47197"/>
    <w:rsid w:val="00E47A29"/>
    <w:rsid w:val="00E503FB"/>
    <w:rsid w:val="00E5088C"/>
    <w:rsid w:val="00E52C5E"/>
    <w:rsid w:val="00E52F40"/>
    <w:rsid w:val="00E55204"/>
    <w:rsid w:val="00E556E1"/>
    <w:rsid w:val="00E571D4"/>
    <w:rsid w:val="00E61D28"/>
    <w:rsid w:val="00E703E5"/>
    <w:rsid w:val="00E707A4"/>
    <w:rsid w:val="00E70B02"/>
    <w:rsid w:val="00E71704"/>
    <w:rsid w:val="00E717A2"/>
    <w:rsid w:val="00E71FFE"/>
    <w:rsid w:val="00E74672"/>
    <w:rsid w:val="00E7479D"/>
    <w:rsid w:val="00E751C3"/>
    <w:rsid w:val="00E75392"/>
    <w:rsid w:val="00E76E31"/>
    <w:rsid w:val="00E80687"/>
    <w:rsid w:val="00E815FB"/>
    <w:rsid w:val="00E82348"/>
    <w:rsid w:val="00E828FF"/>
    <w:rsid w:val="00E84815"/>
    <w:rsid w:val="00E853AA"/>
    <w:rsid w:val="00E857FE"/>
    <w:rsid w:val="00E8648F"/>
    <w:rsid w:val="00E8716E"/>
    <w:rsid w:val="00E871CA"/>
    <w:rsid w:val="00E87599"/>
    <w:rsid w:val="00E8794C"/>
    <w:rsid w:val="00E91B61"/>
    <w:rsid w:val="00E949E3"/>
    <w:rsid w:val="00E9694C"/>
    <w:rsid w:val="00E97949"/>
    <w:rsid w:val="00EA086D"/>
    <w:rsid w:val="00EA0D09"/>
    <w:rsid w:val="00EA151B"/>
    <w:rsid w:val="00EA1598"/>
    <w:rsid w:val="00EA2068"/>
    <w:rsid w:val="00EA24A0"/>
    <w:rsid w:val="00EA36BB"/>
    <w:rsid w:val="00EA39BA"/>
    <w:rsid w:val="00EA44A7"/>
    <w:rsid w:val="00EA528C"/>
    <w:rsid w:val="00EA55C9"/>
    <w:rsid w:val="00EA5B51"/>
    <w:rsid w:val="00EA5CB8"/>
    <w:rsid w:val="00EA6B39"/>
    <w:rsid w:val="00EA6F0E"/>
    <w:rsid w:val="00EB22A4"/>
    <w:rsid w:val="00EB2EAF"/>
    <w:rsid w:val="00EB3BF0"/>
    <w:rsid w:val="00EB53B3"/>
    <w:rsid w:val="00EB5876"/>
    <w:rsid w:val="00EB64EB"/>
    <w:rsid w:val="00EB7E92"/>
    <w:rsid w:val="00EC081C"/>
    <w:rsid w:val="00EC2F7A"/>
    <w:rsid w:val="00EC3102"/>
    <w:rsid w:val="00EC3E9F"/>
    <w:rsid w:val="00EC4E6E"/>
    <w:rsid w:val="00EC505C"/>
    <w:rsid w:val="00EC5A63"/>
    <w:rsid w:val="00EC5CE3"/>
    <w:rsid w:val="00ED18D5"/>
    <w:rsid w:val="00ED21E7"/>
    <w:rsid w:val="00ED2DD6"/>
    <w:rsid w:val="00ED42E3"/>
    <w:rsid w:val="00ED4AFE"/>
    <w:rsid w:val="00ED6885"/>
    <w:rsid w:val="00ED730A"/>
    <w:rsid w:val="00ED7E3E"/>
    <w:rsid w:val="00EE0D8F"/>
    <w:rsid w:val="00EE1D42"/>
    <w:rsid w:val="00EE35A2"/>
    <w:rsid w:val="00EE4A3E"/>
    <w:rsid w:val="00EE7400"/>
    <w:rsid w:val="00EF00B2"/>
    <w:rsid w:val="00EF2692"/>
    <w:rsid w:val="00EF3351"/>
    <w:rsid w:val="00EF3977"/>
    <w:rsid w:val="00EF3FFF"/>
    <w:rsid w:val="00EF4F29"/>
    <w:rsid w:val="00EF51C7"/>
    <w:rsid w:val="00EF6DBB"/>
    <w:rsid w:val="00F003EA"/>
    <w:rsid w:val="00F00662"/>
    <w:rsid w:val="00F008D1"/>
    <w:rsid w:val="00F00F8F"/>
    <w:rsid w:val="00F02BB3"/>
    <w:rsid w:val="00F110D3"/>
    <w:rsid w:val="00F131A6"/>
    <w:rsid w:val="00F145B9"/>
    <w:rsid w:val="00F14D37"/>
    <w:rsid w:val="00F15D96"/>
    <w:rsid w:val="00F17DC4"/>
    <w:rsid w:val="00F20E12"/>
    <w:rsid w:val="00F21317"/>
    <w:rsid w:val="00F21B69"/>
    <w:rsid w:val="00F21E2B"/>
    <w:rsid w:val="00F21E3D"/>
    <w:rsid w:val="00F26D0C"/>
    <w:rsid w:val="00F3116E"/>
    <w:rsid w:val="00F318D6"/>
    <w:rsid w:val="00F319D1"/>
    <w:rsid w:val="00F31B86"/>
    <w:rsid w:val="00F3249C"/>
    <w:rsid w:val="00F33F41"/>
    <w:rsid w:val="00F34C4D"/>
    <w:rsid w:val="00F35A30"/>
    <w:rsid w:val="00F35C2C"/>
    <w:rsid w:val="00F37EC6"/>
    <w:rsid w:val="00F37F55"/>
    <w:rsid w:val="00F4073D"/>
    <w:rsid w:val="00F4148C"/>
    <w:rsid w:val="00F45470"/>
    <w:rsid w:val="00F458CD"/>
    <w:rsid w:val="00F45C1C"/>
    <w:rsid w:val="00F45DB1"/>
    <w:rsid w:val="00F45F67"/>
    <w:rsid w:val="00F47401"/>
    <w:rsid w:val="00F4789D"/>
    <w:rsid w:val="00F511E1"/>
    <w:rsid w:val="00F515B5"/>
    <w:rsid w:val="00F52EBD"/>
    <w:rsid w:val="00F53FCC"/>
    <w:rsid w:val="00F5406C"/>
    <w:rsid w:val="00F54482"/>
    <w:rsid w:val="00F54806"/>
    <w:rsid w:val="00F54C2E"/>
    <w:rsid w:val="00F56088"/>
    <w:rsid w:val="00F566BF"/>
    <w:rsid w:val="00F56989"/>
    <w:rsid w:val="00F57443"/>
    <w:rsid w:val="00F60315"/>
    <w:rsid w:val="00F6051B"/>
    <w:rsid w:val="00F61903"/>
    <w:rsid w:val="00F63074"/>
    <w:rsid w:val="00F63E7E"/>
    <w:rsid w:val="00F645E8"/>
    <w:rsid w:val="00F64C97"/>
    <w:rsid w:val="00F64E5C"/>
    <w:rsid w:val="00F705A7"/>
    <w:rsid w:val="00F70683"/>
    <w:rsid w:val="00F7302B"/>
    <w:rsid w:val="00F73928"/>
    <w:rsid w:val="00F75D68"/>
    <w:rsid w:val="00F76215"/>
    <w:rsid w:val="00F769AB"/>
    <w:rsid w:val="00F76D13"/>
    <w:rsid w:val="00F76E2F"/>
    <w:rsid w:val="00F83F2B"/>
    <w:rsid w:val="00F840CD"/>
    <w:rsid w:val="00F843CB"/>
    <w:rsid w:val="00F90006"/>
    <w:rsid w:val="00F90361"/>
    <w:rsid w:val="00F90399"/>
    <w:rsid w:val="00F92B62"/>
    <w:rsid w:val="00F93A0C"/>
    <w:rsid w:val="00F96515"/>
    <w:rsid w:val="00F97956"/>
    <w:rsid w:val="00FA02C3"/>
    <w:rsid w:val="00FA060C"/>
    <w:rsid w:val="00FA1121"/>
    <w:rsid w:val="00FA1412"/>
    <w:rsid w:val="00FA2353"/>
    <w:rsid w:val="00FA30F5"/>
    <w:rsid w:val="00FA3BF6"/>
    <w:rsid w:val="00FA3C92"/>
    <w:rsid w:val="00FA4553"/>
    <w:rsid w:val="00FA5F13"/>
    <w:rsid w:val="00FA6363"/>
    <w:rsid w:val="00FA6390"/>
    <w:rsid w:val="00FA6EA1"/>
    <w:rsid w:val="00FA7E7B"/>
    <w:rsid w:val="00FB1851"/>
    <w:rsid w:val="00FB1A70"/>
    <w:rsid w:val="00FB2D28"/>
    <w:rsid w:val="00FB5078"/>
    <w:rsid w:val="00FB799D"/>
    <w:rsid w:val="00FC02E1"/>
    <w:rsid w:val="00FC0C6C"/>
    <w:rsid w:val="00FC0FA4"/>
    <w:rsid w:val="00FC1C2E"/>
    <w:rsid w:val="00FC24E5"/>
    <w:rsid w:val="00FC25A1"/>
    <w:rsid w:val="00FC294D"/>
    <w:rsid w:val="00FC48AC"/>
    <w:rsid w:val="00FC5139"/>
    <w:rsid w:val="00FC531F"/>
    <w:rsid w:val="00FC7072"/>
    <w:rsid w:val="00FC769C"/>
    <w:rsid w:val="00FD0F19"/>
    <w:rsid w:val="00FD290F"/>
    <w:rsid w:val="00FD2C37"/>
    <w:rsid w:val="00FD36AB"/>
    <w:rsid w:val="00FD3C11"/>
    <w:rsid w:val="00FD7235"/>
    <w:rsid w:val="00FD77B4"/>
    <w:rsid w:val="00FD781E"/>
    <w:rsid w:val="00FD7D0E"/>
    <w:rsid w:val="00FE192A"/>
    <w:rsid w:val="00FE215A"/>
    <w:rsid w:val="00FE31EF"/>
    <w:rsid w:val="00FE4005"/>
    <w:rsid w:val="00FE68D1"/>
    <w:rsid w:val="00FF08B0"/>
    <w:rsid w:val="00FF197D"/>
    <w:rsid w:val="00FF1CAB"/>
    <w:rsid w:val="00FF1E48"/>
    <w:rsid w:val="00FF287B"/>
    <w:rsid w:val="00FF37D6"/>
    <w:rsid w:val="00FF5263"/>
    <w:rsid w:val="00FF6E14"/>
    <w:rsid w:val="00FF7271"/>
    <w:rsid w:val="00F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94E0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CB"/>
    <w:pPr>
      <w:jc w:val="both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A55698"/>
    <w:pPr>
      <w:keepNext/>
      <w:keepLines/>
      <w:spacing w:before="480" w:line="276" w:lineRule="auto"/>
      <w:contextualSpacing/>
      <w:outlineLvl w:val="0"/>
    </w:pPr>
    <w:rPr>
      <w:rFonts w:ascii="Arial" w:eastAsiaTheme="majorEastAsia" w:hAnsi="Arial" w:cstheme="majorBidi"/>
      <w:b/>
      <w:bCs/>
      <w:szCs w:val="28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A37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69A5"/>
    <w:pPr>
      <w:keepNext/>
      <w:keepLines/>
      <w:spacing w:before="320" w:after="120" w:line="276" w:lineRule="auto"/>
      <w:outlineLvl w:val="2"/>
    </w:pPr>
    <w:rPr>
      <w:rFonts w:eastAsiaTheme="majorEastAsia"/>
      <w:b/>
      <w:bCs/>
      <w:i/>
      <w:szCs w:val="22"/>
      <w:lang w:val="en-US" w:eastAsia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85955"/>
    <w:pPr>
      <w:keepNext/>
      <w:keepLines/>
      <w:spacing w:before="200" w:line="276" w:lineRule="auto"/>
      <w:outlineLvl w:val="3"/>
    </w:pPr>
    <w:rPr>
      <w:rFonts w:ascii="Arial" w:eastAsiaTheme="majorEastAsia" w:hAnsi="Arial" w:cstheme="majorBidi"/>
      <w:bCs/>
      <w:i/>
      <w:iCs/>
      <w:sz w:val="20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55698"/>
    <w:rPr>
      <w:rFonts w:ascii="Arial" w:eastAsiaTheme="majorEastAsia" w:hAnsi="Arial" w:cstheme="majorBidi"/>
      <w:b/>
      <w:bCs/>
      <w:szCs w:val="28"/>
      <w:lang w:val="en-US" w:eastAsia="en-US"/>
    </w:rPr>
  </w:style>
  <w:style w:type="character" w:customStyle="1" w:styleId="Titre2Car">
    <w:name w:val="Titre 2 Car"/>
    <w:basedOn w:val="Policepardfaut"/>
    <w:link w:val="Titre2"/>
    <w:uiPriority w:val="9"/>
    <w:rsid w:val="00BA37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5369A5"/>
    <w:rPr>
      <w:rFonts w:ascii="Times New Roman" w:eastAsiaTheme="majorEastAsia" w:hAnsi="Times New Roman" w:cs="Times New Roman"/>
      <w:b/>
      <w:bCs/>
      <w:i/>
      <w:szCs w:val="22"/>
      <w:lang w:val="en-US" w:eastAsia="en-US"/>
    </w:rPr>
  </w:style>
  <w:style w:type="character" w:customStyle="1" w:styleId="Titre4Car">
    <w:name w:val="Titre 4 Car"/>
    <w:basedOn w:val="Policepardfaut"/>
    <w:link w:val="Titre4"/>
    <w:uiPriority w:val="9"/>
    <w:rsid w:val="00785955"/>
    <w:rPr>
      <w:rFonts w:ascii="Arial" w:eastAsiaTheme="majorEastAsia" w:hAnsi="Arial" w:cstheme="majorBidi"/>
      <w:bCs/>
      <w:i/>
      <w:iCs/>
      <w:sz w:val="20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21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2171"/>
    <w:rPr>
      <w:rFonts w:ascii="Lucida Grande" w:hAnsi="Lucida Grande" w:cs="Lucida Grande"/>
      <w:sz w:val="18"/>
      <w:szCs w:val="18"/>
    </w:rPr>
  </w:style>
  <w:style w:type="paragraph" w:customStyle="1" w:styleId="Bibliographie1">
    <w:name w:val="Bibliographie1"/>
    <w:basedOn w:val="Normal"/>
    <w:rsid w:val="00442312"/>
    <w:pPr>
      <w:tabs>
        <w:tab w:val="left" w:pos="380"/>
      </w:tabs>
      <w:spacing w:after="240"/>
      <w:ind w:left="384" w:hanging="384"/>
      <w:contextualSpacing/>
    </w:pPr>
    <w:rPr>
      <w:rFonts w:eastAsiaTheme="minorHAnsi"/>
      <w:b/>
      <w:sz w:val="22"/>
      <w:lang w:val="en-US" w:eastAsia="en-US"/>
    </w:rPr>
  </w:style>
  <w:style w:type="paragraph" w:styleId="Bibliographie">
    <w:name w:val="Bibliography"/>
    <w:basedOn w:val="Normal"/>
    <w:next w:val="Normal"/>
    <w:uiPriority w:val="37"/>
    <w:unhideWhenUsed/>
    <w:rsid w:val="00785955"/>
    <w:pPr>
      <w:ind w:left="720" w:hanging="720"/>
    </w:pPr>
    <w:rPr>
      <w:rFonts w:eastAsiaTheme="minorHAnsi"/>
      <w:sz w:val="22"/>
      <w:szCs w:val="22"/>
      <w:lang w:val="en-US" w:eastAsia="en-US"/>
    </w:rPr>
  </w:style>
  <w:style w:type="table" w:styleId="Grille">
    <w:name w:val="Table Grid"/>
    <w:basedOn w:val="TableauNormal"/>
    <w:uiPriority w:val="59"/>
    <w:rsid w:val="00785955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85955"/>
    <w:pPr>
      <w:spacing w:before="100" w:beforeAutospacing="1" w:after="100" w:afterAutospacing="1"/>
    </w:pPr>
    <w:rPr>
      <w:rFonts w:eastAsia="Times New Roman"/>
      <w:lang w:val="en-US"/>
    </w:rPr>
  </w:style>
  <w:style w:type="character" w:styleId="Lienhypertexte">
    <w:name w:val="Hyperlink"/>
    <w:basedOn w:val="Policepardfaut"/>
    <w:uiPriority w:val="99"/>
    <w:unhideWhenUsed/>
    <w:rsid w:val="00785955"/>
    <w:rPr>
      <w:color w:val="0000FF"/>
      <w:u w:val="single"/>
    </w:rPr>
  </w:style>
  <w:style w:type="character" w:customStyle="1" w:styleId="textegras">
    <w:name w:val="textegras"/>
    <w:basedOn w:val="Policepardfaut"/>
    <w:rsid w:val="00785955"/>
  </w:style>
  <w:style w:type="paragraph" w:styleId="Commentaire">
    <w:name w:val="annotation text"/>
    <w:basedOn w:val="Normal"/>
    <w:link w:val="CommentaireCar"/>
    <w:uiPriority w:val="99"/>
    <w:unhideWhenUsed/>
    <w:rsid w:val="00785955"/>
    <w:pPr>
      <w:spacing w:after="200"/>
    </w:pPr>
    <w:rPr>
      <w:rFonts w:eastAsiaTheme="minorHAns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785955"/>
    <w:rPr>
      <w:rFonts w:eastAsiaTheme="minorHAnsi"/>
      <w:sz w:val="20"/>
      <w:szCs w:val="20"/>
      <w:lang w:val="en-US" w:eastAsia="en-US"/>
    </w:rPr>
  </w:style>
  <w:style w:type="character" w:styleId="Accentuation">
    <w:name w:val="Emphasis"/>
    <w:basedOn w:val="Policepardfaut"/>
    <w:uiPriority w:val="20"/>
    <w:qFormat/>
    <w:rsid w:val="00785955"/>
    <w:rPr>
      <w:i/>
      <w:iCs/>
    </w:rPr>
  </w:style>
  <w:style w:type="character" w:customStyle="1" w:styleId="pgris">
    <w:name w:val="pgris"/>
    <w:basedOn w:val="Policepardfaut"/>
    <w:rsid w:val="00785955"/>
  </w:style>
  <w:style w:type="character" w:customStyle="1" w:styleId="highlight">
    <w:name w:val="highlight"/>
    <w:basedOn w:val="Policepardfaut"/>
    <w:rsid w:val="00785955"/>
  </w:style>
  <w:style w:type="character" w:customStyle="1" w:styleId="full">
    <w:name w:val="full"/>
    <w:basedOn w:val="Policepardfaut"/>
    <w:rsid w:val="00785955"/>
  </w:style>
  <w:style w:type="paragraph" w:styleId="Lgende">
    <w:name w:val="caption"/>
    <w:basedOn w:val="Normal"/>
    <w:next w:val="Normal"/>
    <w:uiPriority w:val="35"/>
    <w:unhideWhenUsed/>
    <w:qFormat/>
    <w:rsid w:val="00785955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785955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595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5955"/>
    <w:rPr>
      <w:rFonts w:eastAsiaTheme="minorHAnsi"/>
      <w:b/>
      <w:bCs/>
      <w:sz w:val="20"/>
      <w:szCs w:val="20"/>
      <w:lang w:val="en-US" w:eastAsia="en-US"/>
    </w:rPr>
  </w:style>
  <w:style w:type="paragraph" w:customStyle="1" w:styleId="Bibliographie2">
    <w:name w:val="Bibliographie2"/>
    <w:basedOn w:val="Normal"/>
    <w:rsid w:val="00543BCD"/>
    <w:pPr>
      <w:ind w:left="720" w:hanging="720"/>
      <w:contextualSpacing/>
    </w:pPr>
    <w:rPr>
      <w:sz w:val="28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20507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20507"/>
    <w:rPr>
      <w:rFonts w:ascii="Lucida Grande" w:hAnsi="Lucida Grande" w:cs="Lucida Grande"/>
    </w:rPr>
  </w:style>
  <w:style w:type="paragraph" w:customStyle="1" w:styleId="Bibliographie3">
    <w:name w:val="Bibliographie3"/>
    <w:basedOn w:val="Normal"/>
    <w:rsid w:val="00FE192A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i/>
      <w:iCs/>
      <w:sz w:val="22"/>
    </w:rPr>
  </w:style>
  <w:style w:type="paragraph" w:styleId="Rvision">
    <w:name w:val="Revision"/>
    <w:hidden/>
    <w:uiPriority w:val="99"/>
    <w:semiHidden/>
    <w:rsid w:val="00A27C91"/>
  </w:style>
  <w:style w:type="paragraph" w:styleId="En-tte">
    <w:name w:val="header"/>
    <w:basedOn w:val="Normal"/>
    <w:link w:val="En-tteCar"/>
    <w:uiPriority w:val="99"/>
    <w:unhideWhenUsed/>
    <w:rsid w:val="001F57B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F57BD"/>
  </w:style>
  <w:style w:type="paragraph" w:styleId="Pieddepage">
    <w:name w:val="footer"/>
    <w:basedOn w:val="Normal"/>
    <w:link w:val="PieddepageCar"/>
    <w:uiPriority w:val="99"/>
    <w:unhideWhenUsed/>
    <w:rsid w:val="001F57B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F57BD"/>
  </w:style>
  <w:style w:type="paragraph" w:styleId="Sansinterligne">
    <w:name w:val="No Spacing"/>
    <w:uiPriority w:val="1"/>
    <w:qFormat/>
    <w:rsid w:val="00237419"/>
    <w:pPr>
      <w:jc w:val="both"/>
    </w:pPr>
    <w:rPr>
      <w:rFonts w:ascii="Times New Roman" w:hAnsi="Times New Roman" w:cs="Times New Roman"/>
    </w:rPr>
  </w:style>
  <w:style w:type="paragraph" w:customStyle="1" w:styleId="Bibliographie4">
    <w:name w:val="Bibliographie4"/>
    <w:basedOn w:val="Titre1"/>
    <w:rsid w:val="00323394"/>
    <w:pPr>
      <w:spacing w:line="240" w:lineRule="auto"/>
      <w:ind w:left="720" w:hanging="720"/>
    </w:pPr>
  </w:style>
  <w:style w:type="character" w:styleId="lev">
    <w:name w:val="Strong"/>
    <w:basedOn w:val="Policepardfaut"/>
    <w:uiPriority w:val="22"/>
    <w:qFormat/>
    <w:rsid w:val="00EE7400"/>
    <w:rPr>
      <w:b/>
      <w:bCs/>
    </w:rPr>
  </w:style>
  <w:style w:type="paragraph" w:styleId="Paragraphedeliste">
    <w:name w:val="List Paragraph"/>
    <w:basedOn w:val="Normal"/>
    <w:uiPriority w:val="34"/>
    <w:qFormat/>
    <w:rsid w:val="00DC1348"/>
    <w:pPr>
      <w:ind w:left="720"/>
      <w:contextualSpacing/>
    </w:pPr>
  </w:style>
  <w:style w:type="paragraph" w:customStyle="1" w:styleId="Bibliographie5">
    <w:name w:val="Bibliographie5"/>
    <w:basedOn w:val="Normal"/>
    <w:rsid w:val="009C2FFD"/>
    <w:pPr>
      <w:framePr w:hSpace="141" w:wrap="around" w:vAnchor="text" w:hAnchor="text" w:y="1"/>
      <w:ind w:left="720" w:hanging="720"/>
      <w:suppressOverlap/>
    </w:pPr>
    <w:rPr>
      <w:rFonts w:eastAsiaTheme="minorHAnsi"/>
      <w:sz w:val="22"/>
      <w:szCs w:val="22"/>
      <w:lang w:val="en-US"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AF0501"/>
    <w:pPr>
      <w:spacing w:after="20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uiPriority w:val="10"/>
    <w:rsid w:val="00AF0501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Bibliographie6">
    <w:name w:val="Bibliographie6"/>
    <w:basedOn w:val="Normal"/>
    <w:rsid w:val="00B42A23"/>
    <w:pPr>
      <w:spacing w:after="240"/>
      <w:ind w:left="720" w:hanging="720"/>
    </w:pPr>
    <w:rPr>
      <w:lang w:val="en-US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892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892B42"/>
    <w:rPr>
      <w:rFonts w:ascii="Courier" w:hAnsi="Courier" w:cs="Courier"/>
      <w:sz w:val="20"/>
      <w:szCs w:val="20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162C29"/>
  </w:style>
  <w:style w:type="character" w:styleId="Numrodepage">
    <w:name w:val="page number"/>
    <w:basedOn w:val="Policepardfaut"/>
    <w:uiPriority w:val="99"/>
    <w:semiHidden/>
    <w:unhideWhenUsed/>
    <w:rsid w:val="00BA1BC4"/>
  </w:style>
  <w:style w:type="paragraph" w:customStyle="1" w:styleId="Bibliographie7">
    <w:name w:val="Bibliographie7"/>
    <w:basedOn w:val="Normal"/>
    <w:rsid w:val="006624D2"/>
    <w:pPr>
      <w:tabs>
        <w:tab w:val="left" w:pos="620"/>
      </w:tabs>
      <w:spacing w:after="240" w:line="480" w:lineRule="auto"/>
      <w:ind w:left="624" w:hanging="624"/>
    </w:pPr>
  </w:style>
  <w:style w:type="paragraph" w:customStyle="1" w:styleId="Bibliographie8">
    <w:name w:val="Bibliographie8"/>
    <w:basedOn w:val="Normal"/>
    <w:rsid w:val="0004736B"/>
    <w:pPr>
      <w:framePr w:hSpace="141" w:wrap="around" w:vAnchor="text" w:hAnchor="text" w:y="1"/>
      <w:spacing w:after="240"/>
      <w:ind w:left="720" w:hanging="720"/>
      <w:contextualSpacing/>
      <w:suppressOverlap/>
      <w:jc w:val="left"/>
    </w:pPr>
    <w:rPr>
      <w:rFonts w:eastAsiaTheme="minorHAnsi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CB"/>
    <w:pPr>
      <w:jc w:val="both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A55698"/>
    <w:pPr>
      <w:keepNext/>
      <w:keepLines/>
      <w:spacing w:before="480" w:line="276" w:lineRule="auto"/>
      <w:contextualSpacing/>
      <w:outlineLvl w:val="0"/>
    </w:pPr>
    <w:rPr>
      <w:rFonts w:ascii="Arial" w:eastAsiaTheme="majorEastAsia" w:hAnsi="Arial" w:cstheme="majorBidi"/>
      <w:b/>
      <w:bCs/>
      <w:szCs w:val="28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A37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69A5"/>
    <w:pPr>
      <w:keepNext/>
      <w:keepLines/>
      <w:spacing w:before="320" w:after="120" w:line="276" w:lineRule="auto"/>
      <w:outlineLvl w:val="2"/>
    </w:pPr>
    <w:rPr>
      <w:rFonts w:eastAsiaTheme="majorEastAsia"/>
      <w:b/>
      <w:bCs/>
      <w:i/>
      <w:szCs w:val="22"/>
      <w:lang w:val="en-US" w:eastAsia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85955"/>
    <w:pPr>
      <w:keepNext/>
      <w:keepLines/>
      <w:spacing w:before="200" w:line="276" w:lineRule="auto"/>
      <w:outlineLvl w:val="3"/>
    </w:pPr>
    <w:rPr>
      <w:rFonts w:ascii="Arial" w:eastAsiaTheme="majorEastAsia" w:hAnsi="Arial" w:cstheme="majorBidi"/>
      <w:bCs/>
      <w:i/>
      <w:iCs/>
      <w:sz w:val="20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55698"/>
    <w:rPr>
      <w:rFonts w:ascii="Arial" w:eastAsiaTheme="majorEastAsia" w:hAnsi="Arial" w:cstheme="majorBidi"/>
      <w:b/>
      <w:bCs/>
      <w:szCs w:val="28"/>
      <w:lang w:val="en-US" w:eastAsia="en-US"/>
    </w:rPr>
  </w:style>
  <w:style w:type="character" w:customStyle="1" w:styleId="Titre2Car">
    <w:name w:val="Titre 2 Car"/>
    <w:basedOn w:val="Policepardfaut"/>
    <w:link w:val="Titre2"/>
    <w:uiPriority w:val="9"/>
    <w:rsid w:val="00BA37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5369A5"/>
    <w:rPr>
      <w:rFonts w:ascii="Times New Roman" w:eastAsiaTheme="majorEastAsia" w:hAnsi="Times New Roman" w:cs="Times New Roman"/>
      <w:b/>
      <w:bCs/>
      <w:i/>
      <w:szCs w:val="22"/>
      <w:lang w:val="en-US" w:eastAsia="en-US"/>
    </w:rPr>
  </w:style>
  <w:style w:type="character" w:customStyle="1" w:styleId="Titre4Car">
    <w:name w:val="Titre 4 Car"/>
    <w:basedOn w:val="Policepardfaut"/>
    <w:link w:val="Titre4"/>
    <w:uiPriority w:val="9"/>
    <w:rsid w:val="00785955"/>
    <w:rPr>
      <w:rFonts w:ascii="Arial" w:eastAsiaTheme="majorEastAsia" w:hAnsi="Arial" w:cstheme="majorBidi"/>
      <w:bCs/>
      <w:i/>
      <w:iCs/>
      <w:sz w:val="20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21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2171"/>
    <w:rPr>
      <w:rFonts w:ascii="Lucida Grande" w:hAnsi="Lucida Grande" w:cs="Lucida Grande"/>
      <w:sz w:val="18"/>
      <w:szCs w:val="18"/>
    </w:rPr>
  </w:style>
  <w:style w:type="paragraph" w:customStyle="1" w:styleId="Bibliographie1">
    <w:name w:val="Bibliographie1"/>
    <w:basedOn w:val="Normal"/>
    <w:rsid w:val="00442312"/>
    <w:pPr>
      <w:tabs>
        <w:tab w:val="left" w:pos="380"/>
      </w:tabs>
      <w:spacing w:after="240"/>
      <w:ind w:left="384" w:hanging="384"/>
      <w:contextualSpacing/>
    </w:pPr>
    <w:rPr>
      <w:rFonts w:eastAsiaTheme="minorHAnsi"/>
      <w:b/>
      <w:sz w:val="22"/>
      <w:lang w:val="en-US" w:eastAsia="en-US"/>
    </w:rPr>
  </w:style>
  <w:style w:type="paragraph" w:styleId="Bibliographie">
    <w:name w:val="Bibliography"/>
    <w:basedOn w:val="Normal"/>
    <w:next w:val="Normal"/>
    <w:uiPriority w:val="37"/>
    <w:unhideWhenUsed/>
    <w:rsid w:val="00785955"/>
    <w:pPr>
      <w:ind w:left="720" w:hanging="720"/>
    </w:pPr>
    <w:rPr>
      <w:rFonts w:eastAsiaTheme="minorHAnsi"/>
      <w:sz w:val="22"/>
      <w:szCs w:val="22"/>
      <w:lang w:val="en-US" w:eastAsia="en-US"/>
    </w:rPr>
  </w:style>
  <w:style w:type="table" w:styleId="Grille">
    <w:name w:val="Table Grid"/>
    <w:basedOn w:val="TableauNormal"/>
    <w:uiPriority w:val="59"/>
    <w:rsid w:val="00785955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85955"/>
    <w:pPr>
      <w:spacing w:before="100" w:beforeAutospacing="1" w:after="100" w:afterAutospacing="1"/>
    </w:pPr>
    <w:rPr>
      <w:rFonts w:eastAsia="Times New Roman"/>
      <w:lang w:val="en-US"/>
    </w:rPr>
  </w:style>
  <w:style w:type="character" w:styleId="Lienhypertexte">
    <w:name w:val="Hyperlink"/>
    <w:basedOn w:val="Policepardfaut"/>
    <w:uiPriority w:val="99"/>
    <w:unhideWhenUsed/>
    <w:rsid w:val="00785955"/>
    <w:rPr>
      <w:color w:val="0000FF"/>
      <w:u w:val="single"/>
    </w:rPr>
  </w:style>
  <w:style w:type="character" w:customStyle="1" w:styleId="textegras">
    <w:name w:val="textegras"/>
    <w:basedOn w:val="Policepardfaut"/>
    <w:rsid w:val="00785955"/>
  </w:style>
  <w:style w:type="paragraph" w:styleId="Commentaire">
    <w:name w:val="annotation text"/>
    <w:basedOn w:val="Normal"/>
    <w:link w:val="CommentaireCar"/>
    <w:uiPriority w:val="99"/>
    <w:unhideWhenUsed/>
    <w:rsid w:val="00785955"/>
    <w:pPr>
      <w:spacing w:after="200"/>
    </w:pPr>
    <w:rPr>
      <w:rFonts w:eastAsiaTheme="minorHAns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785955"/>
    <w:rPr>
      <w:rFonts w:eastAsiaTheme="minorHAnsi"/>
      <w:sz w:val="20"/>
      <w:szCs w:val="20"/>
      <w:lang w:val="en-US" w:eastAsia="en-US"/>
    </w:rPr>
  </w:style>
  <w:style w:type="character" w:styleId="Accentuation">
    <w:name w:val="Emphasis"/>
    <w:basedOn w:val="Policepardfaut"/>
    <w:uiPriority w:val="20"/>
    <w:qFormat/>
    <w:rsid w:val="00785955"/>
    <w:rPr>
      <w:i/>
      <w:iCs/>
    </w:rPr>
  </w:style>
  <w:style w:type="character" w:customStyle="1" w:styleId="pgris">
    <w:name w:val="pgris"/>
    <w:basedOn w:val="Policepardfaut"/>
    <w:rsid w:val="00785955"/>
  </w:style>
  <w:style w:type="character" w:customStyle="1" w:styleId="highlight">
    <w:name w:val="highlight"/>
    <w:basedOn w:val="Policepardfaut"/>
    <w:rsid w:val="00785955"/>
  </w:style>
  <w:style w:type="character" w:customStyle="1" w:styleId="full">
    <w:name w:val="full"/>
    <w:basedOn w:val="Policepardfaut"/>
    <w:rsid w:val="00785955"/>
  </w:style>
  <w:style w:type="paragraph" w:styleId="Lgende">
    <w:name w:val="caption"/>
    <w:basedOn w:val="Normal"/>
    <w:next w:val="Normal"/>
    <w:uiPriority w:val="35"/>
    <w:unhideWhenUsed/>
    <w:qFormat/>
    <w:rsid w:val="00785955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785955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595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5955"/>
    <w:rPr>
      <w:rFonts w:eastAsiaTheme="minorHAnsi"/>
      <w:b/>
      <w:bCs/>
      <w:sz w:val="20"/>
      <w:szCs w:val="20"/>
      <w:lang w:val="en-US" w:eastAsia="en-US"/>
    </w:rPr>
  </w:style>
  <w:style w:type="paragraph" w:customStyle="1" w:styleId="Bibliographie2">
    <w:name w:val="Bibliographie2"/>
    <w:basedOn w:val="Normal"/>
    <w:rsid w:val="00543BCD"/>
    <w:pPr>
      <w:ind w:left="720" w:hanging="720"/>
      <w:contextualSpacing/>
    </w:pPr>
    <w:rPr>
      <w:sz w:val="28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20507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20507"/>
    <w:rPr>
      <w:rFonts w:ascii="Lucida Grande" w:hAnsi="Lucida Grande" w:cs="Lucida Grande"/>
    </w:rPr>
  </w:style>
  <w:style w:type="paragraph" w:customStyle="1" w:styleId="Bibliographie3">
    <w:name w:val="Bibliographie3"/>
    <w:basedOn w:val="Normal"/>
    <w:rsid w:val="00FE192A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i/>
      <w:iCs/>
      <w:sz w:val="22"/>
    </w:rPr>
  </w:style>
  <w:style w:type="paragraph" w:styleId="Rvision">
    <w:name w:val="Revision"/>
    <w:hidden/>
    <w:uiPriority w:val="99"/>
    <w:semiHidden/>
    <w:rsid w:val="00A27C91"/>
  </w:style>
  <w:style w:type="paragraph" w:styleId="En-tte">
    <w:name w:val="header"/>
    <w:basedOn w:val="Normal"/>
    <w:link w:val="En-tteCar"/>
    <w:uiPriority w:val="99"/>
    <w:unhideWhenUsed/>
    <w:rsid w:val="001F57B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F57BD"/>
  </w:style>
  <w:style w:type="paragraph" w:styleId="Pieddepage">
    <w:name w:val="footer"/>
    <w:basedOn w:val="Normal"/>
    <w:link w:val="PieddepageCar"/>
    <w:uiPriority w:val="99"/>
    <w:unhideWhenUsed/>
    <w:rsid w:val="001F57B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F57BD"/>
  </w:style>
  <w:style w:type="paragraph" w:styleId="Sansinterligne">
    <w:name w:val="No Spacing"/>
    <w:uiPriority w:val="1"/>
    <w:qFormat/>
    <w:rsid w:val="00237419"/>
    <w:pPr>
      <w:jc w:val="both"/>
    </w:pPr>
    <w:rPr>
      <w:rFonts w:ascii="Times New Roman" w:hAnsi="Times New Roman" w:cs="Times New Roman"/>
    </w:rPr>
  </w:style>
  <w:style w:type="paragraph" w:customStyle="1" w:styleId="Bibliographie4">
    <w:name w:val="Bibliographie4"/>
    <w:basedOn w:val="Titre1"/>
    <w:rsid w:val="00323394"/>
    <w:pPr>
      <w:spacing w:line="240" w:lineRule="auto"/>
      <w:ind w:left="720" w:hanging="720"/>
    </w:pPr>
  </w:style>
  <w:style w:type="character" w:styleId="lev">
    <w:name w:val="Strong"/>
    <w:basedOn w:val="Policepardfaut"/>
    <w:uiPriority w:val="22"/>
    <w:qFormat/>
    <w:rsid w:val="00EE7400"/>
    <w:rPr>
      <w:b/>
      <w:bCs/>
    </w:rPr>
  </w:style>
  <w:style w:type="paragraph" w:styleId="Paragraphedeliste">
    <w:name w:val="List Paragraph"/>
    <w:basedOn w:val="Normal"/>
    <w:uiPriority w:val="34"/>
    <w:qFormat/>
    <w:rsid w:val="00DC1348"/>
    <w:pPr>
      <w:ind w:left="720"/>
      <w:contextualSpacing/>
    </w:pPr>
  </w:style>
  <w:style w:type="paragraph" w:customStyle="1" w:styleId="Bibliographie5">
    <w:name w:val="Bibliographie5"/>
    <w:basedOn w:val="Normal"/>
    <w:rsid w:val="009C2FFD"/>
    <w:pPr>
      <w:framePr w:hSpace="141" w:wrap="around" w:vAnchor="text" w:hAnchor="text" w:y="1"/>
      <w:ind w:left="720" w:hanging="720"/>
      <w:suppressOverlap/>
    </w:pPr>
    <w:rPr>
      <w:rFonts w:eastAsiaTheme="minorHAnsi"/>
      <w:sz w:val="22"/>
      <w:szCs w:val="22"/>
      <w:lang w:val="en-US"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AF0501"/>
    <w:pPr>
      <w:spacing w:after="20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uiPriority w:val="10"/>
    <w:rsid w:val="00AF0501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Bibliographie6">
    <w:name w:val="Bibliographie6"/>
    <w:basedOn w:val="Normal"/>
    <w:rsid w:val="00B42A23"/>
    <w:pPr>
      <w:spacing w:after="240"/>
      <w:ind w:left="720" w:hanging="720"/>
    </w:pPr>
    <w:rPr>
      <w:lang w:val="en-US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892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892B42"/>
    <w:rPr>
      <w:rFonts w:ascii="Courier" w:hAnsi="Courier" w:cs="Courier"/>
      <w:sz w:val="20"/>
      <w:szCs w:val="20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162C29"/>
  </w:style>
  <w:style w:type="character" w:styleId="Numrodepage">
    <w:name w:val="page number"/>
    <w:basedOn w:val="Policepardfaut"/>
    <w:uiPriority w:val="99"/>
    <w:semiHidden/>
    <w:unhideWhenUsed/>
    <w:rsid w:val="00BA1BC4"/>
  </w:style>
  <w:style w:type="paragraph" w:customStyle="1" w:styleId="Bibliographie7">
    <w:name w:val="Bibliographie7"/>
    <w:basedOn w:val="Normal"/>
    <w:rsid w:val="006624D2"/>
    <w:pPr>
      <w:tabs>
        <w:tab w:val="left" w:pos="620"/>
      </w:tabs>
      <w:spacing w:after="240" w:line="480" w:lineRule="auto"/>
      <w:ind w:left="624" w:hanging="624"/>
    </w:pPr>
  </w:style>
  <w:style w:type="paragraph" w:customStyle="1" w:styleId="Bibliographie8">
    <w:name w:val="Bibliographie8"/>
    <w:basedOn w:val="Normal"/>
    <w:rsid w:val="0004736B"/>
    <w:pPr>
      <w:framePr w:hSpace="141" w:wrap="around" w:vAnchor="text" w:hAnchor="text" w:y="1"/>
      <w:spacing w:after="240"/>
      <w:ind w:left="720" w:hanging="720"/>
      <w:contextualSpacing/>
      <w:suppressOverlap/>
      <w:jc w:val="left"/>
    </w:pPr>
    <w:rPr>
      <w:rFonts w:eastAsiaTheme="minorHAnsi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8381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2857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631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7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3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1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4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3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7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5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9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3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5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5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0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2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8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0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9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7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2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5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4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57FDB6-2B22-2F48-8576-C7B9C78BE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49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Talagrand</dc:creator>
  <cp:lastModifiedBy>Emilie Talagrand</cp:lastModifiedBy>
  <cp:revision>4</cp:revision>
  <cp:lastPrinted>2016-12-01T07:50:00Z</cp:lastPrinted>
  <dcterms:created xsi:type="dcterms:W3CDTF">2018-01-12T11:13:00Z</dcterms:created>
  <dcterms:modified xsi:type="dcterms:W3CDTF">2018-07-31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1"&gt;&lt;session id="slMgE3fc"/&gt;&lt;style id="http://www.zotero.org/styles/frontiers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"/&gt;&lt;pref name="automaticJournalAbbreviations" value="true"/&gt;&lt;pref name="noteType" value=""/&gt;&lt;/prefs&gt;&lt;/data&gt;</vt:lpwstr>
  </property>
</Properties>
</file>